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029A7" w14:textId="53068578" w:rsidR="00DD766F" w:rsidRPr="00101BC3" w:rsidRDefault="00101BC3" w:rsidP="000526C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</w:t>
      </w:r>
      <w:r w:rsidR="005216DB"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able 1: G</w:t>
      </w:r>
      <w:r w:rsidR="005216DB"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="005216DB"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="005216DB"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="005216DB"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="005216DB"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</w:t>
      </w:r>
      <w:r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5216DB" w:rsidRPr="00101BC3">
        <w:rPr>
          <w:rFonts w:ascii="Times New Roman" w:hAnsi="Times New Roman" w:cs="Times New Roman"/>
          <w:sz w:val="24"/>
          <w:szCs w:val="24"/>
          <w:lang w:val="en-US"/>
        </w:rPr>
        <w:t>smokers considering the gender.</w:t>
      </w:r>
      <w:r w:rsidR="00DD766F" w:rsidRPr="00101BC3">
        <w:rPr>
          <w:rFonts w:ascii="Times New Roman" w:hAnsi="Times New Roman" w:cs="Times New Roman"/>
          <w:sz w:val="24"/>
          <w:szCs w:val="24"/>
        </w:rPr>
        <w:fldChar w:fldCharType="begin"/>
      </w:r>
      <w:r w:rsidR="00DD766F" w:rsidRPr="00101BC3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amand\\Downloads\\SupplementaryTable1.xlsx" "Planilha1!L3C2:L33C7" \a \f 4 \h  \* MERGEFORMAT </w:instrText>
      </w:r>
      <w:r w:rsidR="00DD766F" w:rsidRPr="00101BC3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8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1"/>
        <w:gridCol w:w="1066"/>
        <w:gridCol w:w="998"/>
        <w:gridCol w:w="1361"/>
        <w:gridCol w:w="1772"/>
        <w:gridCol w:w="651"/>
      </w:tblGrid>
      <w:tr w:rsidR="00DD766F" w:rsidRPr="00101BC3" w14:paraId="0DB0B613" w14:textId="77777777" w:rsidTr="00DD766F">
        <w:trPr>
          <w:trHeight w:val="305"/>
        </w:trPr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5A12" w14:textId="1B169573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mokers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= 2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50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9E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EE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29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A48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3B52A869" w14:textId="77777777" w:rsidTr="00DD766F">
        <w:trPr>
          <w:trHeight w:val="305"/>
        </w:trPr>
        <w:tc>
          <w:tcPr>
            <w:tcW w:w="2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5A10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der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ECD1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otype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BB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E2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45C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 (CI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17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</w:p>
        </w:tc>
      </w:tr>
      <w:tr w:rsidR="00DD766F" w:rsidRPr="00101BC3" w14:paraId="428ECAE9" w14:textId="77777777" w:rsidTr="00DD766F">
        <w:trPr>
          <w:trHeight w:val="305"/>
        </w:trPr>
        <w:tc>
          <w:tcPr>
            <w:tcW w:w="2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A6F9" w14:textId="77777777" w:rsidR="00DD766F" w:rsidRPr="00101BC3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98EB4" w14:textId="77777777" w:rsidR="00DD766F" w:rsidRPr="00101BC3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46C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899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75A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043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DD766F" w:rsidRPr="00101BC3" w14:paraId="3189C659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1C1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A6B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18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FC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F77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BC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5C7C7DC9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FB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CF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692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3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6B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6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F5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B0C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278AE857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A6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7D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62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49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BC0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2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F6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 (0.33-1.3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90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</w:t>
            </w:r>
          </w:p>
        </w:tc>
      </w:tr>
      <w:tr w:rsidR="00DD766F" w:rsidRPr="00101BC3" w14:paraId="06B09D54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19C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249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353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14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350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1.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F98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 (0.21-1.73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AFE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3CC55390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32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BA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01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44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B0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47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0A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41D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7DD7EC0D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F7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54A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3F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DB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45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84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2 (0.47-2.6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71A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</w:t>
            </w:r>
          </w:p>
        </w:tc>
      </w:tr>
      <w:tr w:rsidR="00DD766F" w:rsidRPr="00101BC3" w14:paraId="04B576D5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A25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A19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403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7.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963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6.8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332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6 (0.09-1.53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B54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560EEB05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7D8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E1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CD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5B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CD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9E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0B596A4B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4A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65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83E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3 (67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82B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42 (65.6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8BD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79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2AD05D4B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1C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AE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92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31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85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8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D1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 (0.45-1.8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C59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</w:t>
            </w:r>
          </w:p>
        </w:tc>
      </w:tr>
      <w:tr w:rsidR="00DD766F" w:rsidRPr="00101BC3" w14:paraId="394E8A23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08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989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B2E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A1D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6.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1DE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8 (0.67-58.49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34E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2D95C01C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31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C8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3E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6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77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59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6B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DC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07F1760D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57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27B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12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30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2A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9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81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 (0.46-2.7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CF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</w:t>
            </w:r>
          </w:p>
        </w:tc>
      </w:tr>
      <w:tr w:rsidR="00DD766F" w:rsidRPr="00101BC3" w14:paraId="36A86276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84C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692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4F0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2A3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1.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7C4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E37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7E762245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9F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1685424 G&gt;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EE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D7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94A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C2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ACB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70A71E45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A9B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2F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5D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27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94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7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732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71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6BCAB22D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A0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32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0AE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5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59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19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 (0.23-1.0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DDA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7</w:t>
            </w:r>
          </w:p>
        </w:tc>
      </w:tr>
      <w:tr w:rsidR="00DD766F" w:rsidRPr="00101BC3" w14:paraId="0E69ED08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460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96A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CCB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19.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D4D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6.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EFD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 (0.42-2.38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523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2658B5DB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D7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8BF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E4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AEA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25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51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D2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7CEB1C61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5BF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D30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0E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5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6D2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56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9A2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 (0.30-2.2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FAE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</w:t>
            </w:r>
          </w:p>
        </w:tc>
      </w:tr>
      <w:tr w:rsidR="00DD766F" w:rsidRPr="00101BC3" w14:paraId="56712225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9D9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6AE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C63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6.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D83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8.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AFD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 (0.14-1.68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A5B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512912D7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12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DB9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BA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0D3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87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E1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3BC734A4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49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5B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94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 (69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EA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67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CB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1A48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7399F1DF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546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25E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48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29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2CD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1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AD0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 (0.55-2.2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D5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5</w:t>
            </w:r>
          </w:p>
        </w:tc>
      </w:tr>
      <w:tr w:rsidR="00DD766F" w:rsidRPr="00101BC3" w14:paraId="7C006599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51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28A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910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08D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F76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1 (0.10-26.78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CEF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101BC3" w14:paraId="064BEABE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68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0AB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78F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6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5B9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 (6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8C7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AC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101BC3" w14:paraId="6DC3C88F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FF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F4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09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8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CC4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 (34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8FC3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 (0.47-2.7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D6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</w:t>
            </w:r>
          </w:p>
        </w:tc>
      </w:tr>
      <w:tr w:rsidR="00DD766F" w:rsidRPr="00101BC3" w14:paraId="090B9F2B" w14:textId="77777777" w:rsidTr="00DD766F">
        <w:trPr>
          <w:trHeight w:val="30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134F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6CD5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E486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9.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A48C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6DB7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040A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33FBC517" w14:textId="076F3874" w:rsidR="004D3583" w:rsidRPr="004D3583" w:rsidRDefault="00DD766F" w:rsidP="004D358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101BC3">
        <w:rPr>
          <w:rFonts w:ascii="Times New Roman" w:hAnsi="Times New Roman" w:cs="Times New Roman"/>
        </w:rPr>
        <w:fldChar w:fldCharType="end"/>
      </w:r>
      <w:r w:rsidR="004D3583"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4D3583"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Ref.: Reference group.</w:t>
      </w:r>
    </w:p>
    <w:p w14:paraId="296E9C75" w14:textId="5CC4DD6B" w:rsidR="001E7AB6" w:rsidRPr="00101BC3" w:rsidRDefault="001E7AB6">
      <w:pPr>
        <w:rPr>
          <w:lang w:val="en-US"/>
        </w:rPr>
      </w:pPr>
    </w:p>
    <w:p w14:paraId="61D88B1A" w14:textId="77777777" w:rsidR="00DD766F" w:rsidRPr="00101BC3" w:rsidRDefault="00DD766F">
      <w:pPr>
        <w:rPr>
          <w:lang w:val="en-US"/>
        </w:rPr>
      </w:pPr>
    </w:p>
    <w:p w14:paraId="55FFA79A" w14:textId="77777777" w:rsidR="00DD766F" w:rsidRPr="00101BC3" w:rsidRDefault="00DD766F">
      <w:pPr>
        <w:rPr>
          <w:lang w:val="en-US"/>
        </w:rPr>
      </w:pPr>
    </w:p>
    <w:p w14:paraId="4AF32BBF" w14:textId="77777777" w:rsidR="00DD766F" w:rsidRPr="00101BC3" w:rsidRDefault="00DD766F">
      <w:pPr>
        <w:rPr>
          <w:lang w:val="en-US"/>
        </w:rPr>
      </w:pPr>
    </w:p>
    <w:p w14:paraId="170A2C43" w14:textId="77777777" w:rsidR="00DD766F" w:rsidRPr="00101BC3" w:rsidRDefault="00DD766F">
      <w:pPr>
        <w:rPr>
          <w:lang w:val="en-US"/>
        </w:rPr>
      </w:pPr>
    </w:p>
    <w:p w14:paraId="3FBBDB2F" w14:textId="77777777" w:rsidR="00DD766F" w:rsidRPr="00101BC3" w:rsidRDefault="00DD766F">
      <w:pPr>
        <w:rPr>
          <w:lang w:val="en-US"/>
        </w:rPr>
      </w:pPr>
    </w:p>
    <w:p w14:paraId="063EA05F" w14:textId="77777777" w:rsidR="00DD766F" w:rsidRPr="00101BC3" w:rsidRDefault="00DD766F">
      <w:pPr>
        <w:rPr>
          <w:lang w:val="en-US"/>
        </w:rPr>
      </w:pPr>
    </w:p>
    <w:p w14:paraId="72FA87BB" w14:textId="77777777" w:rsidR="00DD766F" w:rsidRPr="00101BC3" w:rsidRDefault="00DD766F">
      <w:pPr>
        <w:rPr>
          <w:lang w:val="en-US"/>
        </w:rPr>
      </w:pPr>
    </w:p>
    <w:p w14:paraId="7836DDC4" w14:textId="77777777" w:rsidR="00DD766F" w:rsidRPr="00101BC3" w:rsidRDefault="00DD766F">
      <w:pPr>
        <w:rPr>
          <w:lang w:val="en-US"/>
        </w:rPr>
      </w:pPr>
    </w:p>
    <w:p w14:paraId="72282992" w14:textId="77777777" w:rsidR="00DD766F" w:rsidRPr="00101BC3" w:rsidRDefault="00DD766F">
      <w:pPr>
        <w:rPr>
          <w:lang w:val="en-US"/>
        </w:rPr>
      </w:pPr>
    </w:p>
    <w:p w14:paraId="75F0BD83" w14:textId="1EE8B1CF" w:rsidR="00101BC3" w:rsidRPr="00101BC3" w:rsidRDefault="00101BC3" w:rsidP="00101BC3">
      <w:pPr>
        <w:spacing w:after="0"/>
        <w:rPr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</w:t>
      </w: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G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smokers considering the gender.</w:t>
      </w:r>
    </w:p>
    <w:tbl>
      <w:tblPr>
        <w:tblW w:w="8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019"/>
        <w:gridCol w:w="1200"/>
        <w:gridCol w:w="1560"/>
        <w:gridCol w:w="1620"/>
        <w:gridCol w:w="640"/>
      </w:tblGrid>
      <w:tr w:rsidR="00DD766F" w:rsidRPr="003148E1" w14:paraId="0E2F33C7" w14:textId="77777777" w:rsidTr="00DD766F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2F7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mokers</w:t>
            </w:r>
            <w:proofErr w:type="spellEnd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= 12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69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AC7" w14:textId="77777777" w:rsidR="00DD766F" w:rsidRPr="003148E1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D0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D8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80A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2A0CF2FB" w14:textId="77777777" w:rsidTr="00DD766F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21A1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der</w:t>
            </w:r>
            <w:proofErr w:type="spellEnd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5C3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otyp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A51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78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BE3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 (CI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8B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</w:p>
        </w:tc>
      </w:tr>
      <w:tr w:rsidR="00DD766F" w:rsidRPr="003148E1" w14:paraId="10D4A955" w14:textId="77777777" w:rsidTr="00DD766F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240E1" w14:textId="77777777" w:rsidR="00DD766F" w:rsidRPr="003148E1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CC5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B57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69B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055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F0A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DD766F" w:rsidRPr="003148E1" w14:paraId="4F3462D4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EF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98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6E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3B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33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05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70805433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307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9B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C1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4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592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3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D2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264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395A81D2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EE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51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619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9C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5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8D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 (0.45-4.4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3F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</w:t>
            </w:r>
          </w:p>
        </w:tc>
      </w:tr>
      <w:tr w:rsidR="00DD766F" w:rsidRPr="003148E1" w14:paraId="5BB3D6F9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16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12C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538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13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555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1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4CB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 (0.18-5.2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A9D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4BB7766E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7B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E5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D6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3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A37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 (4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DC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C1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19C61253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84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CDD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7DF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6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DF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 (4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FE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 (0.13-1.3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F1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5</w:t>
            </w:r>
          </w:p>
        </w:tc>
      </w:tr>
      <w:tr w:rsidR="00DD766F" w:rsidRPr="003148E1" w14:paraId="7B2FD778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B2B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425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DDD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4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B58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16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0B3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7 (0.25-26.3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B4B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381BCE18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096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8E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4B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93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1F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1B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535D1E05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12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FF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A4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7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F2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 (5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95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A9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01D9C4C1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22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D7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62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1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09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4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20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2 (0.85-10.7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237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</w:t>
            </w:r>
          </w:p>
        </w:tc>
      </w:tr>
      <w:tr w:rsidR="00DD766F" w:rsidRPr="003148E1" w14:paraId="7D6711B8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8A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6C6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DC6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103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F68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 (0.02-8.4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C1B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4D93A275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F7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F2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31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6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3F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 (6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BA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06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22A81A49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3E1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AA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97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2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DF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41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 (0.31-3.9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553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</w:t>
            </w:r>
          </w:p>
        </w:tc>
      </w:tr>
      <w:tr w:rsidR="00DD766F" w:rsidRPr="003148E1" w14:paraId="0DB93705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221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747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AD7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9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523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(8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4F4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 (0.10-5.07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AA0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0BC88AFF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CF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1685424 G&gt;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73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2B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577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422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A0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7A69C98C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D5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842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6E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2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36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34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65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0C20A3A9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D8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76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E7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4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9D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 (5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F9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3 (0.47-6.3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35E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</w:t>
            </w:r>
          </w:p>
        </w:tc>
      </w:tr>
      <w:tr w:rsidR="00DD766F" w:rsidRPr="003148E1" w14:paraId="4A84D540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6B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966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931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3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A0E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1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D04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 (0.21-3.75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D76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2828252A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6B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1A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C8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3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F3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 (2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46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E8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789592FF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5B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AE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63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F4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 (4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A6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 (0.29-3.5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AB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</w:t>
            </w:r>
          </w:p>
        </w:tc>
      </w:tr>
      <w:tr w:rsidR="00DD766F" w:rsidRPr="003148E1" w14:paraId="788A34F6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33A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609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43C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22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BE0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27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FE7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 (0.28-5.2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B7E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1DB5BA64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5E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3F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B7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DB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788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32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00794C33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C6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F9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4C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5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C9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 (5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1D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08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7E65C782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10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136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E7E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 (3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BB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4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D1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 (0.38-3.4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09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8</w:t>
            </w:r>
          </w:p>
        </w:tc>
      </w:tr>
      <w:tr w:rsidR="00DD766F" w:rsidRPr="003148E1" w14:paraId="3F73FCDD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874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D84B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7A07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550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E7F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 (0.38-3.48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0DE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3148E1" w14:paraId="2E8457B1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3D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D5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27B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 (5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439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 (7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DD3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FE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3148E1" w14:paraId="154DEADA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9A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3E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F9D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2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40F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1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E1C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 (0.10-1.4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022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</w:t>
            </w:r>
          </w:p>
        </w:tc>
      </w:tr>
      <w:tr w:rsidR="00DD766F" w:rsidRPr="003148E1" w14:paraId="5C91F7F6" w14:textId="77777777" w:rsidTr="00DD766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602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5911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8AB0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13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4D8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8B8A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 (0.02-1.9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EFE5" w14:textId="77777777" w:rsidR="00DD766F" w:rsidRPr="003148E1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148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22672C7A" w14:textId="77777777" w:rsidR="004D3583" w:rsidRPr="004D3583" w:rsidRDefault="004D3583" w:rsidP="004D358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Ref.: Reference group.</w:t>
      </w:r>
    </w:p>
    <w:p w14:paraId="28F26E20" w14:textId="77777777" w:rsidR="00DD766F" w:rsidRPr="00101BC3" w:rsidRDefault="00DD766F">
      <w:pPr>
        <w:rPr>
          <w:lang w:val="en-US"/>
        </w:rPr>
      </w:pPr>
    </w:p>
    <w:p w14:paraId="060B3427" w14:textId="77777777" w:rsidR="00DD766F" w:rsidRPr="00101BC3" w:rsidRDefault="00DD766F">
      <w:pPr>
        <w:rPr>
          <w:lang w:val="en-US"/>
        </w:rPr>
      </w:pPr>
    </w:p>
    <w:p w14:paraId="0434E1C7" w14:textId="77777777" w:rsidR="00DD766F" w:rsidRPr="00101BC3" w:rsidRDefault="00DD766F">
      <w:pPr>
        <w:rPr>
          <w:lang w:val="en-US"/>
        </w:rPr>
      </w:pPr>
    </w:p>
    <w:p w14:paraId="00300EEA" w14:textId="77777777" w:rsidR="00DD766F" w:rsidRPr="00101BC3" w:rsidRDefault="00DD766F">
      <w:pPr>
        <w:rPr>
          <w:lang w:val="en-US"/>
        </w:rPr>
      </w:pPr>
    </w:p>
    <w:p w14:paraId="24F3151A" w14:textId="77777777" w:rsidR="00DD766F" w:rsidRPr="00101BC3" w:rsidRDefault="00DD766F">
      <w:pPr>
        <w:rPr>
          <w:lang w:val="en-US"/>
        </w:rPr>
      </w:pPr>
    </w:p>
    <w:p w14:paraId="0D2F0CDF" w14:textId="77777777" w:rsidR="00DD766F" w:rsidRPr="00101BC3" w:rsidRDefault="00DD766F">
      <w:pPr>
        <w:rPr>
          <w:lang w:val="en-US"/>
        </w:rPr>
      </w:pPr>
    </w:p>
    <w:p w14:paraId="5FA4C21D" w14:textId="77777777" w:rsidR="00DD766F" w:rsidRPr="00101BC3" w:rsidRDefault="00DD766F">
      <w:pPr>
        <w:rPr>
          <w:lang w:val="en-US"/>
        </w:rPr>
      </w:pPr>
    </w:p>
    <w:p w14:paraId="76EF7575" w14:textId="77777777" w:rsidR="00DD766F" w:rsidRPr="00101BC3" w:rsidRDefault="00DD766F">
      <w:pPr>
        <w:rPr>
          <w:lang w:val="en-US"/>
        </w:rPr>
      </w:pPr>
    </w:p>
    <w:p w14:paraId="743AB1D8" w14:textId="77777777" w:rsidR="00DD766F" w:rsidRDefault="00DD76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1D9FE3" w14:textId="77777777" w:rsidR="003148E1" w:rsidRDefault="003148E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B16804" w14:textId="66A75C09" w:rsidR="00DD766F" w:rsidRPr="00101BC3" w:rsidRDefault="00101BC3" w:rsidP="00101BC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upplementary table 3: G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</w:t>
      </w:r>
      <w:proofErr w:type="gramStart"/>
      <w:r w:rsidRPr="00101BC3">
        <w:rPr>
          <w:rFonts w:ascii="Times New Roman" w:hAnsi="Times New Roman" w:cs="Times New Roman"/>
          <w:sz w:val="24"/>
          <w:szCs w:val="24"/>
          <w:lang w:val="en-US"/>
        </w:rPr>
        <w:t>general  population</w:t>
      </w:r>
      <w:proofErr w:type="gramEnd"/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considering  the gender.</w:t>
      </w:r>
      <w:r w:rsidR="000526C1" w:rsidRPr="00101B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1216"/>
        <w:gridCol w:w="1306"/>
        <w:gridCol w:w="1863"/>
        <w:gridCol w:w="1794"/>
        <w:gridCol w:w="1102"/>
      </w:tblGrid>
      <w:tr w:rsidR="00DD766F" w:rsidRPr="00DD766F" w14:paraId="6DA006F4" w14:textId="77777777" w:rsidTr="00DD766F">
        <w:trPr>
          <w:trHeight w:val="303"/>
        </w:trPr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C22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F401" w14:textId="77777777" w:rsidR="00DD766F" w:rsidRPr="00101BC3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848" w14:textId="77777777" w:rsidR="00DD766F" w:rsidRPr="00DD766F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eneral </w:t>
            </w: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pulation</w:t>
            </w:r>
            <w:proofErr w:type="spellEnd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= 375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8DE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B86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533E70B7" w14:textId="77777777" w:rsidTr="00DD766F">
        <w:trPr>
          <w:trHeight w:val="303"/>
        </w:trPr>
        <w:tc>
          <w:tcPr>
            <w:tcW w:w="2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7C00B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der</w:t>
            </w:r>
            <w:proofErr w:type="spellEnd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42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otyp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A9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22F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B2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 (CI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8D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</w:p>
        </w:tc>
      </w:tr>
      <w:tr w:rsidR="00DD766F" w:rsidRPr="00DD766F" w14:paraId="760172FD" w14:textId="77777777" w:rsidTr="00DD766F">
        <w:trPr>
          <w:trHeight w:val="303"/>
        </w:trPr>
        <w:tc>
          <w:tcPr>
            <w:tcW w:w="2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70C0D" w14:textId="77777777" w:rsidR="00DD766F" w:rsidRPr="00DD766F" w:rsidRDefault="00DD766F" w:rsidP="00DD7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13F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718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F61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3E8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6BD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DD766F" w:rsidRPr="00DD766F" w14:paraId="3134B031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EF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2C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B5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8E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79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238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69ADD5A3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4B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42B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0D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 (37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158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 (4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52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7F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5E2D6316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F8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E9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23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 (48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EBB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 (46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F9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 (0.46-1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DA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</w:t>
            </w:r>
          </w:p>
        </w:tc>
      </w:tr>
      <w:tr w:rsidR="00DD766F" w:rsidRPr="00DD766F" w14:paraId="7AB875B5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22FB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9E7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5C2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 (13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E46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11.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87D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 (0.29-1.6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808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1B59A7D3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99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39F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F6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 (40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A37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 (45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98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0C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31BFECCF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AD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4F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AC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 (45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A5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 (43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22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 (0.39-1.5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5C6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8</w:t>
            </w:r>
          </w:p>
        </w:tc>
      </w:tr>
      <w:tr w:rsidR="00DD766F" w:rsidRPr="00DD766F" w14:paraId="241F1016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9CE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7D1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00F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13.6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E7D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11.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F01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 (0.24-1.9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5DE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67D5698B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E4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26A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07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11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AB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69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78BB085B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90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3AD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86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 (69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2DB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 (6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8BB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2D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4F81CD9E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93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E8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06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 (28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66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 (33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E7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6 (0.70-2.2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78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</w:t>
            </w:r>
          </w:p>
        </w:tc>
      </w:tr>
      <w:tr w:rsidR="00DD766F" w:rsidRPr="00DD766F" w14:paraId="73693247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9F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A50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8B8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9F2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4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697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2 (0.58-17.8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F35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05BE2B42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56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14A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00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 (67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516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 (6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ED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7C8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2D47F394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40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1A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0D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29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9F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27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AA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 (0.52-2.2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36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</w:t>
            </w:r>
          </w:p>
        </w:tc>
      </w:tr>
      <w:tr w:rsidR="00DD766F" w:rsidRPr="00DD766F" w14:paraId="6A5BD34F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45D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111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4E5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2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34E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 (9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6A1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5 (0.68-17.5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FA7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175EC114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D1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33 - rs11685424 G&gt;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58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AB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BB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6A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CE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6C253E89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57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83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35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 (27.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951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 (31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53D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9AD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30B43F7F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77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66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5DF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 (50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7B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 (43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EC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 (0.36-1.2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3D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</w:t>
            </w:r>
          </w:p>
        </w:tc>
      </w:tr>
      <w:tr w:rsidR="00DD766F" w:rsidRPr="00DD766F" w14:paraId="48CB298D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A86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4DC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2ED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 (21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073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 (24.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2D3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 (0.43-1.94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553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2B5292E5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3F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51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05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2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71D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27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3E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8E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29E4E3F5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C4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4B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2F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 (51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D0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 (50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640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 (0.43-2.0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95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</w:t>
            </w:r>
          </w:p>
        </w:tc>
      </w:tr>
      <w:tr w:rsidR="00DD766F" w:rsidRPr="00DD766F" w14:paraId="593D29BD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F70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D81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/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85F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 (25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F56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 (22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2B6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 (0.28-1.8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4CE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7622B308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B5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08D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EA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90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68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33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0B95DE45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E62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E7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6CA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 (6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9D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 (62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75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A5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7517DDE0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4E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A3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BF5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 (29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6E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 (35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6F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 (0.64-2.0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F73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7</w:t>
            </w:r>
          </w:p>
        </w:tc>
      </w:tr>
      <w:tr w:rsidR="00DD766F" w:rsidRPr="00DD766F" w14:paraId="75B8BC14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DAB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F14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22B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3.5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2AC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.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4C79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 (0.07-2.5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744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DD766F" w:rsidRPr="00DD766F" w14:paraId="07FA2276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7D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128C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B3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 (60.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D51A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 (71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222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f.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EF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766F" w:rsidRPr="00DD766F" w14:paraId="1B27E884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BA3F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14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/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10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29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3A4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27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C3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 (0.40-1.7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118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</w:t>
            </w:r>
          </w:p>
        </w:tc>
      </w:tr>
      <w:tr w:rsidR="00DD766F" w:rsidRPr="00DD766F" w14:paraId="0954EEAA" w14:textId="77777777" w:rsidTr="00DD766F">
        <w:trPr>
          <w:trHeight w:val="303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DEC7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556E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2E56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9.5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56C3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1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2F30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 (0.01-0.7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25B1" w14:textId="77777777" w:rsidR="00DD766F" w:rsidRPr="00DD766F" w:rsidRDefault="00DD766F" w:rsidP="00DD7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D76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6EF428A5" w14:textId="1B3FA362" w:rsidR="00DD766F" w:rsidRPr="004D3583" w:rsidRDefault="00DD766F" w:rsidP="00DD766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Ref.: Reference group.</w:t>
      </w:r>
    </w:p>
    <w:p w14:paraId="5CD5C657" w14:textId="77777777" w:rsidR="00DD766F" w:rsidRDefault="00DD76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6E51B8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C9E369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3E113B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35484D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387F8B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93079C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3CB568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24621B" w14:textId="77777777" w:rsid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5C1B42" w14:textId="77777777" w:rsidR="009F262F" w:rsidRDefault="009F262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28B2D6" w14:textId="1D3A0244" w:rsidR="00101BC3" w:rsidRDefault="00101BC3" w:rsidP="000526C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upplementary table 4: G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non-smokers individuals without association. </w:t>
      </w:r>
    </w:p>
    <w:tbl>
      <w:tblPr>
        <w:tblW w:w="10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6"/>
        <w:gridCol w:w="1440"/>
        <w:gridCol w:w="1234"/>
        <w:gridCol w:w="1709"/>
        <w:gridCol w:w="1012"/>
        <w:gridCol w:w="604"/>
        <w:gridCol w:w="1651"/>
      </w:tblGrid>
      <w:tr w:rsidR="00E91A23" w:rsidRPr="00101BC3" w14:paraId="32095198" w14:textId="77777777" w:rsidTr="009F262F">
        <w:trPr>
          <w:trHeight w:val="213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F40E" w14:textId="77777777" w:rsidR="00E91A23" w:rsidRPr="00101BC3" w:rsidRDefault="00E91A23" w:rsidP="00101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9728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7ED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n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mokers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N= 25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0FD8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901C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491E249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5651" w14:textId="471699FC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E91A23" w:rsidRPr="00101BC3" w14:paraId="343B5112" w14:textId="77777777" w:rsidTr="009F262F">
        <w:trPr>
          <w:trHeight w:val="213"/>
        </w:trPr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0AD6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e/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lymorphisms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8CA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otyp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E05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C12C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A51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7A867AA0" w14:textId="20442101" w:rsidR="00E91A23" w:rsidRPr="001A05BC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A05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c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BFEA" w14:textId="27E0EA3A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 (CI)</w:t>
            </w:r>
          </w:p>
        </w:tc>
      </w:tr>
      <w:tr w:rsidR="00E91A23" w:rsidRPr="00101BC3" w14:paraId="3C41E32E" w14:textId="77777777" w:rsidTr="00382715">
        <w:trPr>
          <w:trHeight w:val="213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E9F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heritanc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AA8C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lele</w:t>
            </w:r>
            <w:proofErr w:type="spellEnd"/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C18F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58CD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7FB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*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FBEA5D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A2F8" w14:textId="4438526B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E91A23" w:rsidRPr="00101BC3" w14:paraId="3B3EFF91" w14:textId="77777777" w:rsidTr="00382715">
        <w:trPr>
          <w:trHeight w:val="213"/>
        </w:trPr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228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14BF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A15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DBD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23C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026F2357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720C" w14:textId="3E69F880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E91A23" w:rsidRPr="00101BC3" w14:paraId="5FA52107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ADF22E8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4B1830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4EBD7A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39.3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6BD294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 (47.2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1E5CCE2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3E04D5C8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7F1BB25" w14:textId="733E7469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55A607BA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CF0F84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71F432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5B1D650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 (45.5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277A51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 (43.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0517A7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283547BD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56959C8" w14:textId="7C6ACC8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 (0.47-1.38)</w:t>
            </w:r>
          </w:p>
        </w:tc>
      </w:tr>
      <w:tr w:rsidR="00E91A23" w:rsidRPr="00101BC3" w14:paraId="6B4B346D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D833BA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93F0F3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C8F631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 (15.2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3D9F1E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 (9.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22F93F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7</w:t>
            </w:r>
          </w:p>
        </w:tc>
        <w:tc>
          <w:tcPr>
            <w:tcW w:w="604" w:type="dxa"/>
          </w:tcPr>
          <w:p w14:paraId="7D4CBCD2" w14:textId="1932A93A" w:rsidR="00E91A23" w:rsidRPr="00101BC3" w:rsidRDefault="009D5031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7C0D228" w14:textId="7D994DDB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 (0.22-1.18)</w:t>
            </w:r>
          </w:p>
        </w:tc>
      </w:tr>
      <w:tr w:rsidR="00E91A23" w:rsidRPr="00101BC3" w14:paraId="2F5D7491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F27290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5D5C30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4A68032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39.3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290C114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 (47.2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64BD79D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74308C5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69B501F" w14:textId="12A58D75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1EBF9C45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F4DBBED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2F3BBD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313B28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 (60.7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5B53772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52.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1CC5B0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3</w:t>
            </w:r>
          </w:p>
        </w:tc>
        <w:tc>
          <w:tcPr>
            <w:tcW w:w="604" w:type="dxa"/>
          </w:tcPr>
          <w:p w14:paraId="10681B87" w14:textId="28313CE3" w:rsidR="00E91A23" w:rsidRPr="00101BC3" w:rsidRDefault="009D5031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ED8D066" w14:textId="2A6C1B82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 (0.44-1.22)</w:t>
            </w:r>
          </w:p>
        </w:tc>
      </w:tr>
      <w:tr w:rsidR="00E91A23" w:rsidRPr="00101BC3" w14:paraId="0926F04F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7DAB3EC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3528B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T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E6704D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3 (84.8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316D38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 (90.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37D156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1ADCAF8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866C1D6" w14:textId="126A80D2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E91A23" w:rsidRPr="00101BC3" w14:paraId="4D73018B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5DDB7B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DD464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4DE4CD0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 (15.2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F35AFCA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 (9.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9A5A543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5</w:t>
            </w:r>
          </w:p>
        </w:tc>
        <w:tc>
          <w:tcPr>
            <w:tcW w:w="604" w:type="dxa"/>
          </w:tcPr>
          <w:p w14:paraId="5D827629" w14:textId="7633544D" w:rsidR="00E91A23" w:rsidRPr="00101BC3" w:rsidRDefault="009D5031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2C1BCC1" w14:textId="2A216091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 (0.26-1.26)</w:t>
            </w:r>
          </w:p>
        </w:tc>
      </w:tr>
      <w:tr w:rsidR="00E91A23" w:rsidRPr="00101BC3" w14:paraId="11CE5478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00F0BA2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3E336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94698F6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 (54.5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66E52B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 (56.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726741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390BEC7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1F01124" w14:textId="161B86B8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58CE7007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38B3086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D14F9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1E7DFB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 (45.5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7EA423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 (43.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6B83B7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80</w:t>
            </w:r>
          </w:p>
        </w:tc>
        <w:tc>
          <w:tcPr>
            <w:tcW w:w="604" w:type="dxa"/>
          </w:tcPr>
          <w:p w14:paraId="2DAB6DE6" w14:textId="125D9191" w:rsidR="00E91A23" w:rsidRPr="00101BC3" w:rsidRDefault="009D5031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7A8FBBD" w14:textId="27922BEA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 (0.57-1.55)</w:t>
            </w:r>
          </w:p>
        </w:tc>
      </w:tr>
      <w:tr w:rsidR="00E91A23" w:rsidRPr="00101BC3" w14:paraId="5C6851F4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2ACABB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3A6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DCA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1C4E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BF2A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2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51C5B39" w14:textId="623A162A" w:rsidR="00E91A23" w:rsidRPr="00101BC3" w:rsidRDefault="009D5031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E94" w14:textId="39E29935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 (0.51-1.08)</w:t>
            </w:r>
          </w:p>
        </w:tc>
      </w:tr>
      <w:tr w:rsidR="00E91A23" w:rsidRPr="00101BC3" w14:paraId="173BBF8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91CF4B4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8EB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DCCF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0 (62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B816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9 (69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107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1751BB4F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B364" w14:textId="58357EE3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175A1963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A2E3F8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4725F0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387152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 (38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04305AF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 (31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63DCADE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2</w:t>
            </w:r>
          </w:p>
        </w:tc>
        <w:tc>
          <w:tcPr>
            <w:tcW w:w="604" w:type="dxa"/>
          </w:tcPr>
          <w:p w14:paraId="76B91AA8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B9C5447" w14:textId="1BF08F60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6 (0.94-1.97)</w:t>
            </w:r>
          </w:p>
        </w:tc>
      </w:tr>
      <w:tr w:rsidR="00E91A23" w:rsidRPr="00101BC3" w14:paraId="4D7E1D0E" w14:textId="77777777" w:rsidTr="00382715">
        <w:trPr>
          <w:trHeight w:val="213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AC86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8E6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243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2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41AB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,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1D1A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1D0E74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626E" w14:textId="1E25F912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E91A23" w:rsidRPr="00101BC3" w14:paraId="6F1788AB" w14:textId="77777777" w:rsidTr="00382715">
        <w:trPr>
          <w:trHeight w:val="213"/>
        </w:trPr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8F1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E3A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B71E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C2E1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86E" w14:textId="77777777" w:rsidR="00E91A23" w:rsidRPr="003C6D89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57FB17A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43DF" w14:textId="4B8C03EE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E91A23" w:rsidRPr="00101BC3" w14:paraId="1EB8AD29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4E2ECF9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9F92E" w14:textId="041EBDAC" w:rsidR="00E91A23" w:rsidRPr="00101BC3" w:rsidRDefault="00AC2544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3C922C4" w14:textId="1DEC9B18" w:rsidR="00E91A23" w:rsidRPr="00101BC3" w:rsidRDefault="000B5AC2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9 (68.3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64796DD" w14:textId="585D1C8C" w:rsidR="00E91A23" w:rsidRPr="003C6D89" w:rsidRDefault="0078706F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8 (6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737812" w14:textId="0D87ED6E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371718C9" w14:textId="77777777" w:rsidR="00E91A23" w:rsidRPr="006228A5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FD237EF" w14:textId="4E0F972A" w:rsidR="00E91A23" w:rsidRPr="00101BC3" w:rsidRDefault="003119FF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299B30B4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14:paraId="2DD7AF80" w14:textId="77777777" w:rsidR="00E91A23" w:rsidRPr="00101BC3" w:rsidRDefault="00E91A23" w:rsidP="00101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47E6B" w14:textId="13B39F30" w:rsidR="00E91A23" w:rsidRPr="00101BC3" w:rsidRDefault="00AC2544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E229C32" w14:textId="5C81E4B8" w:rsidR="00E91A23" w:rsidRPr="00101BC3" w:rsidRDefault="000B5AC2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5 (31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0CF1564" w14:textId="189A5A89" w:rsidR="00E91A23" w:rsidRPr="003C6D89" w:rsidRDefault="0078706F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1 (28.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3744E1B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5A831C02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FE5452A" w14:textId="4089AFD6" w:rsidR="00E91A23" w:rsidRPr="00101BC3" w:rsidRDefault="00600EA0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00EA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0,57 - 1,73)</w:t>
            </w:r>
          </w:p>
        </w:tc>
      </w:tr>
      <w:tr w:rsidR="00E91A23" w:rsidRPr="00101BC3" w14:paraId="1A74B1FF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14:paraId="41A83811" w14:textId="77777777" w:rsidR="00E91A23" w:rsidRPr="00101BC3" w:rsidRDefault="00E91A23" w:rsidP="00101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7BB35F" w14:textId="41833141" w:rsidR="00E91A23" w:rsidRPr="00101BC3" w:rsidRDefault="00AC2544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D9D437D" w14:textId="7505F9DD" w:rsidR="00E91A23" w:rsidRPr="00101BC3" w:rsidRDefault="000B5AC2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7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532F58A" w14:textId="4C07B18C" w:rsidR="00E91A23" w:rsidRPr="003C6D89" w:rsidRDefault="0078706F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 (8.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0294E3" w14:textId="32AC3E06" w:rsidR="00E91A23" w:rsidRPr="003C6D89" w:rsidRDefault="00600EA0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06</w:t>
            </w:r>
          </w:p>
        </w:tc>
        <w:tc>
          <w:tcPr>
            <w:tcW w:w="604" w:type="dxa"/>
          </w:tcPr>
          <w:p w14:paraId="1534E3F0" w14:textId="41299CD0" w:rsidR="00E91A23" w:rsidRPr="002802F9" w:rsidRDefault="001B4C45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2802F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  <w:r w:rsidR="002802F9" w:rsidRPr="002802F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1169591" w14:textId="6D22A32E" w:rsidR="00E91A23" w:rsidRPr="00600EA0" w:rsidRDefault="003119FF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00EA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12,85 (1,59 - 104,11)</w:t>
            </w:r>
          </w:p>
        </w:tc>
      </w:tr>
      <w:tr w:rsidR="00E91A23" w:rsidRPr="00101BC3" w14:paraId="27A60DDA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9DD40B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0814A8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90D2DA6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 (68.3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99D111F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 (6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9A6A79B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5029C0E6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978BAE0" w14:textId="29DAF65B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E91A23" w:rsidRPr="00101BC3" w14:paraId="50E180DF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86E1C05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35ABA8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D071C94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 (31.7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4E03DB8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 (3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ACA185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0</w:t>
            </w:r>
          </w:p>
        </w:tc>
        <w:tc>
          <w:tcPr>
            <w:tcW w:w="604" w:type="dxa"/>
          </w:tcPr>
          <w:p w14:paraId="4D54612C" w14:textId="2EB28068" w:rsidR="00E91A23" w:rsidRPr="00101BC3" w:rsidRDefault="002802F9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4EBD57E3" w14:textId="55237BE2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5 (0.74-2.12)</w:t>
            </w:r>
          </w:p>
        </w:tc>
      </w:tr>
      <w:tr w:rsidR="00E91A23" w:rsidRPr="00101BC3" w14:paraId="63C19312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14:paraId="7619C9F1" w14:textId="77777777" w:rsidR="00E91A23" w:rsidRPr="00101BC3" w:rsidRDefault="00E91A23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652812" w14:textId="73A61978" w:rsidR="00E91A23" w:rsidRPr="00101BC3" w:rsidRDefault="000B5AC2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– T/C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1BF2EC2" w14:textId="7E4ED449" w:rsidR="00E91A23" w:rsidRPr="00101BC3" w:rsidRDefault="00600EA0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4 (99.3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E717164" w14:textId="38260D18" w:rsidR="00E91A23" w:rsidRPr="003C6D89" w:rsidRDefault="00751A04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9 (91.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17C38E" w14:textId="77777777" w:rsidR="00E91A23" w:rsidRPr="003C6D89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27E6890A" w14:textId="77777777" w:rsidR="00E91A23" w:rsidRPr="00101BC3" w:rsidRDefault="00E91A2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7B5C7E0" w14:textId="1DD4CEDD" w:rsidR="00E91A23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048878EE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14:paraId="143415D0" w14:textId="77777777" w:rsidR="0038070A" w:rsidRPr="00101BC3" w:rsidRDefault="0038070A" w:rsidP="003807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357686" w14:textId="0C9D24AB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710C1BA" w14:textId="43B6898B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0.7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8E4EE9C" w14:textId="6EEC74AA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 (8.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A2C231" w14:textId="2A511A2C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01</w:t>
            </w:r>
          </w:p>
        </w:tc>
        <w:tc>
          <w:tcPr>
            <w:tcW w:w="604" w:type="dxa"/>
          </w:tcPr>
          <w:p w14:paraId="726B5BF6" w14:textId="37268B47" w:rsidR="0038070A" w:rsidRPr="002802F9" w:rsidRDefault="002802F9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2802F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05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C00C4BE" w14:textId="279D2776" w:rsidR="0038070A" w:rsidRPr="0038070A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38070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12,86 (1,60 - 103,49)</w:t>
            </w:r>
          </w:p>
        </w:tc>
      </w:tr>
      <w:tr w:rsidR="0038070A" w:rsidRPr="00101BC3" w14:paraId="7D48F3F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293F60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1A9BC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4E94035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0 (6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350F07C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 (71.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326BDCC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48146E39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04BF6D5" w14:textId="4AFC31EF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00E0216D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2C3359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ECCC95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8715668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 (3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F0CAB4D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28.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4146271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7</w:t>
            </w:r>
          </w:p>
        </w:tc>
        <w:tc>
          <w:tcPr>
            <w:tcW w:w="604" w:type="dxa"/>
          </w:tcPr>
          <w:p w14:paraId="2C4565FF" w14:textId="6EF3957D" w:rsidR="0038070A" w:rsidRPr="00101BC3" w:rsidRDefault="002802F9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D116F1A" w14:textId="359EE85F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 (0.51-1.54)</w:t>
            </w:r>
          </w:p>
        </w:tc>
      </w:tr>
      <w:tr w:rsidR="0038070A" w:rsidRPr="00101BC3" w14:paraId="1CFEEF3A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16EF21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5B1C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F37E" w14:textId="77777777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C7FC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C7E7" w14:textId="77777777" w:rsidR="0038070A" w:rsidRPr="003C6D89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8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A453BAF" w14:textId="6BD6BE95" w:rsidR="0038070A" w:rsidRPr="00101BC3" w:rsidRDefault="002802F9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E333" w14:textId="31D4581E" w:rsidR="0038070A" w:rsidRPr="00101BC3" w:rsidRDefault="0038070A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9 (0.95-2.34)</w:t>
            </w:r>
          </w:p>
        </w:tc>
      </w:tr>
      <w:tr w:rsidR="0038070A" w:rsidRPr="00101BC3" w14:paraId="2130A3AA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B2C336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AEA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C5E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3 (84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560D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7 (77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2097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7DFADD4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220A" w14:textId="699E6E50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59E5B68E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20375E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CF84F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92C2A2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 (16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E5B00A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 (2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33D2C3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8</w:t>
            </w:r>
          </w:p>
        </w:tc>
        <w:tc>
          <w:tcPr>
            <w:tcW w:w="604" w:type="dxa"/>
          </w:tcPr>
          <w:p w14:paraId="34C52FF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3297E79" w14:textId="44D8306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 (0.42-1.03)</w:t>
            </w:r>
          </w:p>
        </w:tc>
      </w:tr>
      <w:tr w:rsidR="0038070A" w:rsidRPr="00101BC3" w14:paraId="7C09D1B9" w14:textId="77777777" w:rsidTr="00382715">
        <w:trPr>
          <w:trHeight w:val="213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542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467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62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2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68E5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068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D84DF9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A9F4" w14:textId="060D766D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38070A" w:rsidRPr="00101BC3" w14:paraId="4A1B6B30" w14:textId="77777777" w:rsidTr="00382715">
        <w:trPr>
          <w:trHeight w:val="213"/>
        </w:trPr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AF7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11685424 G&gt;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AC2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C717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6C2F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351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7FDC592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BFE3" w14:textId="3D2642C5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8070A" w:rsidRPr="00101BC3" w14:paraId="59B7B32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8EBF6D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6A61B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F346741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 (24.8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869E90D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(32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21E79A7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2696086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62DE504" w14:textId="022A29E6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6FF51F44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75FC96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BDB0F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83B7B1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 (53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CEE803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44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4B8B97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60A5CA06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DAEA4CD" w14:textId="1D444F60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0.34-1.10)</w:t>
            </w:r>
          </w:p>
        </w:tc>
      </w:tr>
      <w:tr w:rsidR="0038070A" w:rsidRPr="00101BC3" w14:paraId="181D8333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9BD68E5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6DCFF6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9D0081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 (22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D3B154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 (23.1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469BDC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6</w:t>
            </w:r>
          </w:p>
        </w:tc>
        <w:tc>
          <w:tcPr>
            <w:tcW w:w="604" w:type="dxa"/>
          </w:tcPr>
          <w:p w14:paraId="3F987992" w14:textId="0B00654A" w:rsidR="0038070A" w:rsidRPr="00101BC3" w:rsidRDefault="00A32BED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FD6378A" w14:textId="09954C30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 (0.37-1.54)</w:t>
            </w:r>
          </w:p>
        </w:tc>
      </w:tr>
      <w:tr w:rsidR="0038070A" w:rsidRPr="00101BC3" w14:paraId="31C7D99F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F3EFBB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C750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33431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 (24.8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7A0F129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(32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450BA1C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6061419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800CD11" w14:textId="2E85DC4D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26BF1259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AF4776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96D2E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 - A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8252815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9 (75.2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7F6A66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 (67.6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218A71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4</w:t>
            </w:r>
          </w:p>
        </w:tc>
        <w:tc>
          <w:tcPr>
            <w:tcW w:w="604" w:type="dxa"/>
          </w:tcPr>
          <w:p w14:paraId="6D834F66" w14:textId="7CDA9646" w:rsidR="0038070A" w:rsidRPr="00101BC3" w:rsidRDefault="00A32BED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CC90484" w14:textId="543AC42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 (0.37-1.14)</w:t>
            </w:r>
          </w:p>
        </w:tc>
      </w:tr>
      <w:tr w:rsidR="0038070A" w:rsidRPr="00101BC3" w14:paraId="6B058998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B2FA45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C1814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G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389D73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3 (77.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131375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 (76.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DE303D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00F2E8A7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EED91F7" w14:textId="4BEA9214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38070A" w:rsidRPr="00101BC3" w14:paraId="7AC21449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E7C766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D6C301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503CDB0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 (22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DF6A7FD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 (23.1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A976097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89</w:t>
            </w:r>
          </w:p>
        </w:tc>
        <w:tc>
          <w:tcPr>
            <w:tcW w:w="604" w:type="dxa"/>
          </w:tcPr>
          <w:p w14:paraId="0516FB3C" w14:textId="412444ED" w:rsidR="0038070A" w:rsidRPr="00101BC3" w:rsidRDefault="00A32BED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C6145DD" w14:textId="03A8FDA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4 (0.57-1.90)</w:t>
            </w:r>
          </w:p>
        </w:tc>
      </w:tr>
      <w:tr w:rsidR="0038070A" w:rsidRPr="00101BC3" w14:paraId="69B5E3E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2912F08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C5F8C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A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3E5F74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 (46.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84D7CB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 (55.6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FB5A12F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346710F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5F5972F" w14:textId="3B8D3CED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756FFE3D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1F407A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D768F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7E39665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 (53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10D5B0D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44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86ADF6B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5</w:t>
            </w:r>
          </w:p>
        </w:tc>
        <w:tc>
          <w:tcPr>
            <w:tcW w:w="604" w:type="dxa"/>
          </w:tcPr>
          <w:p w14:paraId="0134F5C4" w14:textId="4A571FDA" w:rsidR="0038070A" w:rsidRPr="00101BC3" w:rsidRDefault="00A32BED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709FE5D" w14:textId="7B8039C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 (0.42-1.14)</w:t>
            </w:r>
          </w:p>
        </w:tc>
      </w:tr>
      <w:tr w:rsidR="0038070A" w:rsidRPr="00101BC3" w14:paraId="0B8BA53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4795CC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FB0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9A6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168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EA3F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9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6A38264D" w14:textId="08193306" w:rsidR="0038070A" w:rsidRPr="00101BC3" w:rsidRDefault="00A32BED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19C6" w14:textId="1D809DF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 (0.60-1.22)</w:t>
            </w:r>
          </w:p>
        </w:tc>
      </w:tr>
      <w:tr w:rsidR="0038070A" w:rsidRPr="00101BC3" w14:paraId="12298EE1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74CD74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015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5A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9 (51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DCD3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8 (55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3D6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F5C952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8AF3" w14:textId="2520334B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773D0656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F5B184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BFC4D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BEE826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1 (4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0CB82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 (4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B008B3F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2</w:t>
            </w:r>
          </w:p>
        </w:tc>
        <w:tc>
          <w:tcPr>
            <w:tcW w:w="604" w:type="dxa"/>
          </w:tcPr>
          <w:p w14:paraId="078DDB7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EEAF81B" w14:textId="5A263A0D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4 (0.80-1.62)</w:t>
            </w:r>
          </w:p>
        </w:tc>
      </w:tr>
      <w:tr w:rsidR="0038070A" w:rsidRPr="00101BC3" w14:paraId="7B10FE3A" w14:textId="77777777" w:rsidTr="00382715">
        <w:trPr>
          <w:trHeight w:val="213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0BF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3DA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F72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1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77C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EAFF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69F07421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285B" w14:textId="7B4A3C19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38070A" w:rsidRPr="00101BC3" w14:paraId="2BCBB306" w14:textId="77777777" w:rsidTr="00382715">
        <w:trPr>
          <w:trHeight w:val="213"/>
        </w:trPr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E8B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634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01E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6286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7376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1D50FA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6C55" w14:textId="6F4C0126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8070A" w:rsidRPr="00101BC3" w14:paraId="24C88407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09FC53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5DDF97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857936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(66.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2BF81D4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 (66.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7E49BEC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753CAF77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483E9AE1" w14:textId="7764E89C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7F5BB215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B7DD5A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7A9B6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BA94EB5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 (2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3D52BE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(32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9C0675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03A9104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CB0A2A0" w14:textId="45706394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2 (0.65-1.93)</w:t>
            </w:r>
          </w:p>
        </w:tc>
      </w:tr>
      <w:tr w:rsidR="0038070A" w:rsidRPr="00101BC3" w14:paraId="1109ECB8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BCBC74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A93ED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EDDB486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 (4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A634568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 (0.9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6A80A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6</w:t>
            </w:r>
          </w:p>
        </w:tc>
        <w:tc>
          <w:tcPr>
            <w:tcW w:w="604" w:type="dxa"/>
          </w:tcPr>
          <w:p w14:paraId="60E31352" w14:textId="525F773C" w:rsidR="0038070A" w:rsidRPr="00101BC3" w:rsidRDefault="00770B46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0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49D5256F" w14:textId="177E3C7C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 (0.02-1.56)</w:t>
            </w:r>
          </w:p>
        </w:tc>
      </w:tr>
      <w:tr w:rsidR="0038070A" w:rsidRPr="00101BC3" w14:paraId="5C928A5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4CAF6B5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67498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A7BCC3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(66.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A55C7C7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 (66.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7DDCB74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10AC9B3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2D2D06C" w14:textId="20524EFA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03EFD752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CD0F90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EF475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 - G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1905907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33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9B43099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 (33.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B902E5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8</w:t>
            </w:r>
          </w:p>
        </w:tc>
        <w:tc>
          <w:tcPr>
            <w:tcW w:w="604" w:type="dxa"/>
          </w:tcPr>
          <w:p w14:paraId="3FD5A637" w14:textId="096A12E4" w:rsidR="0038070A" w:rsidRPr="00101BC3" w:rsidRDefault="00770B46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4B0F691" w14:textId="5C6F95E0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9 (0.58-1.69)</w:t>
            </w:r>
          </w:p>
        </w:tc>
      </w:tr>
      <w:tr w:rsidR="0038070A" w:rsidRPr="00101BC3" w14:paraId="2F3E7B05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324129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E9443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 - C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4EA5E93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9 (95.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E3B0584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 (99.1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4F8A2B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6F79ECA4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B747F25" w14:textId="08A9A70A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38070A" w:rsidRPr="00101BC3" w14:paraId="4F955420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B023AB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937EC1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872B11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 (4.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301A13E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 (0.9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939D17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6</w:t>
            </w:r>
          </w:p>
        </w:tc>
        <w:tc>
          <w:tcPr>
            <w:tcW w:w="604" w:type="dxa"/>
          </w:tcPr>
          <w:p w14:paraId="22931D25" w14:textId="4C5FD04C" w:rsidR="0038070A" w:rsidRPr="00101BC3" w:rsidRDefault="00770B46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9FE65D5" w14:textId="19FD397D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02-1.50)</w:t>
            </w:r>
          </w:p>
        </w:tc>
      </w:tr>
      <w:tr w:rsidR="0038070A" w:rsidRPr="00101BC3" w14:paraId="2F1E2031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EC92EDC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178296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/C - G/G 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BF9BE6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3 (71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0B919A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 (67.6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DD7C4A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</w:tcPr>
          <w:p w14:paraId="6F394450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8F5F754" w14:textId="065B14CA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38070A" w:rsidRPr="00101BC3" w14:paraId="172B36D5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1C5C700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0249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8397E2A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 (2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0A9F704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(32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375FB3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4</w:t>
            </w:r>
          </w:p>
        </w:tc>
        <w:tc>
          <w:tcPr>
            <w:tcW w:w="604" w:type="dxa"/>
          </w:tcPr>
          <w:p w14:paraId="69B2838B" w14:textId="1571ED9A" w:rsidR="0038070A" w:rsidRPr="00101BC3" w:rsidRDefault="003C6D89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0325D1F" w14:textId="3B55E803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8 (0.69-2.03)</w:t>
            </w:r>
          </w:p>
        </w:tc>
      </w:tr>
      <w:tr w:rsidR="0038070A" w:rsidRPr="00101BC3" w14:paraId="0A5D7E06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FE34CE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037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BD7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074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0DD9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7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80884F0" w14:textId="39C36CC5" w:rsidR="0038070A" w:rsidRPr="00101BC3" w:rsidRDefault="003C6D89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1161" w14:textId="56056535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55-1.40)</w:t>
            </w:r>
          </w:p>
        </w:tc>
      </w:tr>
      <w:tr w:rsidR="0038070A" w:rsidRPr="00101BC3" w14:paraId="27544073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FB8601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C0E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2B20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6 (81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3B18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9 (83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0B12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16528BD6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750D" w14:textId="2C3F5FFF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38070A" w:rsidRPr="00101BC3" w14:paraId="2012C4D4" w14:textId="77777777" w:rsidTr="00382715">
        <w:trPr>
          <w:trHeight w:val="213"/>
        </w:trPr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639559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96601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3F06BE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 (19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6957B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17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55C6B0" w14:textId="77777777" w:rsidR="0038070A" w:rsidRPr="003C6D89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6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1</w:t>
            </w:r>
          </w:p>
        </w:tc>
        <w:tc>
          <w:tcPr>
            <w:tcW w:w="604" w:type="dxa"/>
          </w:tcPr>
          <w:p w14:paraId="0B41DB89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AB44047" w14:textId="3E277860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2 (0.81-2.14)</w:t>
            </w:r>
          </w:p>
        </w:tc>
      </w:tr>
      <w:tr w:rsidR="0038070A" w:rsidRPr="00101BC3" w14:paraId="2CDF9264" w14:textId="77777777" w:rsidTr="00382715">
        <w:trPr>
          <w:trHeight w:val="213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B51D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C09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933B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8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1162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92FF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33527AE" w14:textId="77777777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3BE5" w14:textId="0F9ADDA1" w:rsidR="0038070A" w:rsidRPr="00101BC3" w:rsidRDefault="0038070A" w:rsidP="00380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</w:tbl>
    <w:p w14:paraId="1E9B3AE1" w14:textId="7CDE62CC" w:rsidR="000526C1" w:rsidRPr="004510C9" w:rsidRDefault="000526C1" w:rsidP="000526C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0526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HWE: Hardy Weinberg equilibrium, Ref.: Reference group</w:t>
      </w:r>
      <w:r w:rsidR="00DC34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, </w:t>
      </w:r>
      <w:r w:rsidR="004510C9" w:rsidRPr="009751C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c</w:t>
      </w:r>
      <w:r w:rsidR="004510C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= </w:t>
      </w:r>
      <w:r w:rsidR="004510C9" w:rsidRPr="009751C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-value</w:t>
      </w:r>
      <w:r w:rsidR="004510C9" w:rsidRPr="004510C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corrected by False Discovery Rate (FDR</w:t>
      </w:r>
      <w:r w:rsidR="009751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).</w:t>
      </w:r>
    </w:p>
    <w:p w14:paraId="2997DF1E" w14:textId="77777777" w:rsidR="00101BC3" w:rsidRPr="00101BC3" w:rsidRDefault="00101B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785077" w14:textId="02750D7C" w:rsidR="00101BC3" w:rsidRDefault="00101BC3" w:rsidP="000526C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</w:t>
      </w: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G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</w:t>
      </w:r>
      <w:proofErr w:type="gramStart"/>
      <w:r w:rsidRPr="00101BC3">
        <w:rPr>
          <w:rFonts w:ascii="Times New Roman" w:hAnsi="Times New Roman" w:cs="Times New Roman"/>
          <w:sz w:val="24"/>
          <w:szCs w:val="24"/>
          <w:lang w:val="en-US"/>
        </w:rPr>
        <w:t>smokers</w:t>
      </w:r>
      <w:proofErr w:type="gramEnd"/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individuals without association. </w:t>
      </w: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427"/>
        <w:gridCol w:w="1152"/>
        <w:gridCol w:w="1657"/>
        <w:gridCol w:w="947"/>
        <w:gridCol w:w="493"/>
        <w:gridCol w:w="1850"/>
      </w:tblGrid>
      <w:tr w:rsidR="001A05BC" w:rsidRPr="00101BC3" w14:paraId="397118BE" w14:textId="77777777" w:rsidTr="001A05BC">
        <w:trPr>
          <w:trHeight w:val="219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8EEC" w14:textId="77777777" w:rsidR="001A05BC" w:rsidRPr="00101BC3" w:rsidRDefault="001A05BC" w:rsidP="00101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F2E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mokers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N=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D1BF" w14:textId="77777777" w:rsidR="001A05BC" w:rsidRPr="00101BC3" w:rsidRDefault="001A05BC" w:rsidP="00101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59B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865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E3B4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8EC0" w14:textId="76BFEB9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1A05BC" w:rsidRPr="00101BC3" w14:paraId="17B01C67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55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e/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lymorphisms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B8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otyp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17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AE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6D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2B52FB3" w14:textId="006585DE" w:rsidR="001A05BC" w:rsidRPr="001A05BC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A05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c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886" w14:textId="1D3C7084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 (CI)</w:t>
            </w:r>
          </w:p>
        </w:tc>
      </w:tr>
      <w:tr w:rsidR="001A05BC" w:rsidRPr="00101BC3" w14:paraId="4AC4FEDD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483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heritanc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ode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A46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lel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BF6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CC0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FAD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*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BB94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E856" w14:textId="0D4CE076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1A05BC" w:rsidRPr="00101BC3" w14:paraId="4E9FF080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330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B66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BC2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2B3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DC8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219D19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70F" w14:textId="3499FA08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1A05BC" w:rsidRPr="00101BC3" w14:paraId="6E7EB7CF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77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92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21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 (36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64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 (38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F4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60DDF0B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CBA" w14:textId="2DA9A9A5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0AE9884E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1E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3E9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E6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 (54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38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 (47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75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5CA062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89DC" w14:textId="2D85819C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35-1.75)</w:t>
            </w:r>
          </w:p>
        </w:tc>
      </w:tr>
      <w:tr w:rsidR="001A05BC" w:rsidRPr="00101BC3" w14:paraId="0705C092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17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E1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E4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9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7AB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 (14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1AA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751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6E70DBD2" w14:textId="5463924A" w:rsidR="001A05BC" w:rsidRPr="00101BC3" w:rsidRDefault="00110390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BA5" w14:textId="0D5419D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8 (0.37-5.12)</w:t>
            </w:r>
          </w:p>
        </w:tc>
      </w:tr>
      <w:tr w:rsidR="001A05BC" w:rsidRPr="00101BC3" w14:paraId="6CBA11E7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C9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8FA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8B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 (36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F1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 (38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EAF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18134F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97C" w14:textId="27DD57E2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3EEDACFF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C2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B7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D61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 (6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B6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61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88C2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751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43244CA3" w14:textId="2B75653C" w:rsidR="001A05BC" w:rsidRPr="00101BC3" w:rsidRDefault="00110390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DDE" w14:textId="17EB90F2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40-1.88)</w:t>
            </w:r>
          </w:p>
        </w:tc>
      </w:tr>
      <w:tr w:rsidR="001A05BC" w:rsidRPr="00101BC3" w14:paraId="1602FC2B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A3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E5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CA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 (90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F1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 (85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08D4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826B72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DFB" w14:textId="6BF2AEBF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1A05BC" w:rsidRPr="00101BC3" w14:paraId="5FE85746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A2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F28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5F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9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CD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 (14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059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751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E8F305D" w14:textId="159EC6D3" w:rsidR="001A05BC" w:rsidRPr="00101BC3" w:rsidRDefault="00110390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FE8" w14:textId="3881971E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9 (0.47-5.41)</w:t>
            </w:r>
          </w:p>
        </w:tc>
      </w:tr>
      <w:tr w:rsidR="001A05BC" w:rsidRPr="00101BC3" w14:paraId="7AA96996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7C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4A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4F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 (45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59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 (52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D2F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4E8BB6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3350" w14:textId="7BC1CD2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7541B0A6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A46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95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87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 (54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AC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 (47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D69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751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7C0C188" w14:textId="4EEC4113" w:rsidR="001A05BC" w:rsidRPr="00101BC3" w:rsidRDefault="00110390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E6C" w14:textId="1AF22D4E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 (0.34-1.53)</w:t>
            </w:r>
          </w:p>
        </w:tc>
      </w:tr>
      <w:tr w:rsidR="001A05BC" w:rsidRPr="00101BC3" w14:paraId="5ACDEFD4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21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3A2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ECB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525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CB57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751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24C1" w14:textId="56FBA7B6" w:rsidR="001A05BC" w:rsidRPr="00101BC3" w:rsidRDefault="00110390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AC7D" w14:textId="4FAB2870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3 (0.58-1.82)</w:t>
            </w:r>
          </w:p>
        </w:tc>
      </w:tr>
      <w:tr w:rsidR="001A05BC" w:rsidRPr="00101BC3" w14:paraId="7EDB13F3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8F9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CE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76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 (64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D6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(62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CFC" w14:textId="77777777" w:rsidR="001A05BC" w:rsidRPr="009751C2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3FA6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29D" w14:textId="37E2487F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13402507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43D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29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5A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 (3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981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(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91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8C1E0D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B6D" w14:textId="3C1F530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 (0.55-1.61)</w:t>
            </w:r>
          </w:p>
        </w:tc>
      </w:tr>
      <w:tr w:rsidR="001A05BC" w:rsidRPr="00101BC3" w14:paraId="4C69DC2C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3DE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83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DFF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FB9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,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0A3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8C50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F69E" w14:textId="1F692AB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1A05BC" w:rsidRPr="00101BC3" w14:paraId="3577F2A9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67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860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54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4D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5AC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7DE088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897" w14:textId="46B3B971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1A05BC" w:rsidRPr="00101BC3" w14:paraId="4FC9305B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140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00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4DA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70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70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61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DE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5D7319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A72" w14:textId="1C12BC86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799D85CF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94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B6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0D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 (22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21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 (33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2B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3F83B1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292" w14:textId="583F0038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7 (0.78-4.50)</w:t>
            </w:r>
          </w:p>
        </w:tc>
      </w:tr>
      <w:tr w:rsidR="001A05BC" w:rsidRPr="00101BC3" w14:paraId="2842DB7C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02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9D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19D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 (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2C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5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762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4A17DF0" w14:textId="41C3F3A7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521" w14:textId="481F5234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0.12-3.32)</w:t>
            </w:r>
          </w:p>
        </w:tc>
      </w:tr>
      <w:tr w:rsidR="001A05BC" w:rsidRPr="00101BC3" w14:paraId="3A811038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C3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1F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18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70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A4A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 (61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7C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861040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E1B" w14:textId="617DF65C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44DA9055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091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B8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423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29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CB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 (38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6F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62D2BCB" w14:textId="13D339B2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4E0" w14:textId="614F318F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5 (0.69-3.48)</w:t>
            </w:r>
          </w:p>
        </w:tc>
      </w:tr>
      <w:tr w:rsidR="001A05BC" w:rsidRPr="00101BC3" w14:paraId="6BBDD5ED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97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DB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94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 (93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4B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 (94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39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FA1D3E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8E2" w14:textId="2C4EA1CC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1A05BC" w:rsidRPr="00101BC3" w14:paraId="38870DC6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E0C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47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DD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 (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BB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5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D8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190DB78" w14:textId="27D6A1B1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27A" w14:textId="77D9975E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 (0.11-2.80)</w:t>
            </w:r>
          </w:p>
        </w:tc>
      </w:tr>
      <w:tr w:rsidR="001A05BC" w:rsidRPr="00101BC3" w14:paraId="08747289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B6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31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97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 (77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45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 (66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4E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321A18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A97" w14:textId="1AFC10E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45E006B2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90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16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19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 (22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31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 (33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D7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04ECE23" w14:textId="1E5D5656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3C8" w14:textId="21E8854E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2 (0.80-4.59)</w:t>
            </w:r>
          </w:p>
        </w:tc>
      </w:tr>
      <w:tr w:rsidR="001A05BC" w:rsidRPr="00101BC3" w14:paraId="33B9EC6D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67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0E3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F5D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3D7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302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F73B" w14:textId="699A4BC8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6420" w14:textId="272B2833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2 (0.63-2.35)</w:t>
            </w:r>
          </w:p>
        </w:tc>
      </w:tr>
      <w:tr w:rsidR="001A05BC" w:rsidRPr="00101BC3" w14:paraId="48A6ABEB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F26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D5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FB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 (82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78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2 (78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C5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442C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A32" w14:textId="2CE3828E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3B4A0AB5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25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13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F7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 (1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72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 (2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19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827055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540" w14:textId="62C41A04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 (0.41-1.54)</w:t>
            </w:r>
          </w:p>
        </w:tc>
      </w:tr>
      <w:tr w:rsidR="001A05BC" w:rsidRPr="00101BC3" w14:paraId="00322074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8F2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BD5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455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03E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D68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BFD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3E41" w14:textId="367964D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1A05BC" w:rsidRPr="00101BC3" w14:paraId="5637EFB1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7A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11685424 G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C9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55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45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8A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775B720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5AF" w14:textId="7C983CA5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1A05BC" w:rsidRPr="00101BC3" w14:paraId="67186218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05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6F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4E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29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EF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 (2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9C0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556F94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CDE" w14:textId="72A815B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44779503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D9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E4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15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43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06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 (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13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2B1833E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D4E" w14:textId="06489F6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3 (0.54-3.30)</w:t>
            </w:r>
          </w:p>
        </w:tc>
      </w:tr>
      <w:tr w:rsidR="001A05BC" w:rsidRPr="00101BC3" w14:paraId="440BA894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F7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6D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D2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 (27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A0B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2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C5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781E8C8" w14:textId="03BB3AF9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A86" w14:textId="7A50C426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2 (0.37-2.82)</w:t>
            </w:r>
          </w:p>
        </w:tc>
      </w:tr>
      <w:tr w:rsidR="001A05BC" w:rsidRPr="00101BC3" w14:paraId="05611979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DB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7DE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60B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29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12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 (2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80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6B6B04F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C4DD" w14:textId="1D15E125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75477A2D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97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D33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 - A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5B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70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B9F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 (7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AE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6933BC17" w14:textId="59522475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0E9" w14:textId="39D9879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1 (0.52-2.80)</w:t>
            </w:r>
          </w:p>
        </w:tc>
      </w:tr>
      <w:tr w:rsidR="001A05BC" w:rsidRPr="00101BC3" w14:paraId="7932DB8B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0E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FE1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G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12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 (72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FC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(7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91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4991E47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2D6" w14:textId="08C35B4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1A05BC" w:rsidRPr="00101BC3" w14:paraId="6AAE386F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F5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34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DA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 (27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43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2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DB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2D5A295E" w14:textId="3F4D7E49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475" w14:textId="16C8B87C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 (0.36-1.99)</w:t>
            </w:r>
          </w:p>
        </w:tc>
      </w:tr>
      <w:tr w:rsidR="001A05BC" w:rsidRPr="00101BC3" w14:paraId="3E6A7F12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E4C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443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A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F79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 (5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D7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 (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45E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BE4EB8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B56B" w14:textId="3DF78638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014375F1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E0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03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B0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43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CD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 (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F4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AF877C0" w14:textId="1AF291EF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97D" w14:textId="3B38BEB2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2 (0.62-2.82)</w:t>
            </w:r>
          </w:p>
        </w:tc>
      </w:tr>
      <w:tr w:rsidR="001A05BC" w:rsidRPr="00101BC3" w14:paraId="1799FFB4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6C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C01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39F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469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25F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DE1E0" w14:textId="42413795" w:rsidR="001A05BC" w:rsidRPr="00101BC3" w:rsidRDefault="005949AE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</w:t>
            </w:r>
            <w:r w:rsidR="004D7C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62C5" w14:textId="038CF9F5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 (0.60-1.70)</w:t>
            </w:r>
          </w:p>
        </w:tc>
      </w:tr>
      <w:tr w:rsidR="001A05BC" w:rsidRPr="00101BC3" w14:paraId="4AAD788D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19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65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ABA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 (51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F9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 (51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E6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00AC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060" w14:textId="2885B791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053D5EC0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5B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E4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34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 (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D4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 (4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38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A6A153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A3A" w14:textId="6CB0EC6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 (0.58-1.65)</w:t>
            </w:r>
          </w:p>
        </w:tc>
      </w:tr>
      <w:tr w:rsidR="001A05BC" w:rsidRPr="00101BC3" w14:paraId="1783590E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B0C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E77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2DD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F72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,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7F6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B986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1DCE" w14:textId="709B543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1A05BC" w:rsidRPr="00101BC3" w14:paraId="4DF4C3F6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33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47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52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35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03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4715C4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F21" w14:textId="0A55462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1A05BC" w:rsidRPr="00101BC3" w14:paraId="24F79EF3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F7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7B2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85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 (5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94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 (66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9D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46F4A30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48D" w14:textId="22B64EA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6E6F5584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F1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14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F1E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 (31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4F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 (30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C9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EA54B2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A03" w14:textId="305381BF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 (0.32-1.73)</w:t>
            </w:r>
          </w:p>
        </w:tc>
      </w:tr>
      <w:tr w:rsidR="001A05BC" w:rsidRPr="00101BC3" w14:paraId="0CA31B8C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8FA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14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225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 (11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AE5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 (2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71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A476750" w14:textId="51A364C6" w:rsidR="001A05BC" w:rsidRPr="00101BC3" w:rsidRDefault="004D7CAA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A38" w14:textId="2C74DCC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 (0.03-1.02)</w:t>
            </w:r>
          </w:p>
        </w:tc>
      </w:tr>
      <w:tr w:rsidR="001A05BC" w:rsidRPr="00101BC3" w14:paraId="73473CD3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BFC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603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15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 (5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AB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 (66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73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7A257B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B25" w14:textId="1BAD04EA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0008254B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84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9B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 - G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F16A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43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2CE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 (33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E2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29FD20CE" w14:textId="027D8C36" w:rsidR="001A05BC" w:rsidRPr="00101BC3" w:rsidRDefault="004D7CAA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A4E" w14:textId="05FBDA94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 (0.26-1.29)</w:t>
            </w:r>
          </w:p>
        </w:tc>
      </w:tr>
      <w:tr w:rsidR="001A05BC" w:rsidRPr="00101BC3" w14:paraId="3F31DA2A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F24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7F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 - C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4E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 (88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26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 (97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A5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412CFBD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D62" w14:textId="7835C0A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1A05BC" w:rsidRPr="00101BC3" w14:paraId="4B23EBF5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49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00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E3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 (11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04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 (2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1FD2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62178DC8" w14:textId="40A00FB7" w:rsidR="001A05BC" w:rsidRPr="00101BC3" w:rsidRDefault="004D7CAA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371" w14:textId="6D86A93D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0 (0.04-1.10)</w:t>
            </w:r>
          </w:p>
        </w:tc>
      </w:tr>
      <w:tr w:rsidR="001A05BC" w:rsidRPr="00101BC3" w14:paraId="1791D9A4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1E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3F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/C - G/G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51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 (68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BA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 (69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5F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4D9A21E0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C6E" w14:textId="56BDE229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26675A98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C7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8C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F2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 (31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CC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 (30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34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93CC733" w14:textId="3837F25A" w:rsidR="001A05BC" w:rsidRPr="00101BC3" w:rsidRDefault="004D7CAA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789" w14:textId="02D4D003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37-1.98)</w:t>
            </w:r>
          </w:p>
        </w:tc>
      </w:tr>
      <w:tr w:rsidR="001A05BC" w:rsidRPr="00101BC3" w14:paraId="1C14DF1E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390E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C4FF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4E9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DC8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A39E7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B322A" w14:textId="043F2DAA" w:rsidR="001A05BC" w:rsidRPr="00101BC3" w:rsidRDefault="004D7CAA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2D5B" w14:textId="082119E6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 (0.29-1.05)</w:t>
            </w:r>
          </w:p>
        </w:tc>
      </w:tr>
      <w:tr w:rsidR="001A05BC" w:rsidRPr="00101BC3" w14:paraId="6F2FC8D0" w14:textId="77777777" w:rsidTr="009F262F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A51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D0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20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 (73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3D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 (82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86D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473B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EB4" w14:textId="4140A631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1A05BC" w:rsidRPr="00101BC3" w14:paraId="510C9A10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33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949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BA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 (2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566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 (1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19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B25BBEB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DE0" w14:textId="3AB20990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1</w:t>
            </w:r>
            <w:proofErr w:type="gramStart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 0.92</w:t>
            </w:r>
            <w:proofErr w:type="gramEnd"/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3.19)</w:t>
            </w:r>
          </w:p>
        </w:tc>
      </w:tr>
      <w:tr w:rsidR="001A05BC" w:rsidRPr="00101BC3" w14:paraId="5E4604AF" w14:textId="77777777" w:rsidTr="001A05BC">
        <w:trPr>
          <w:trHeight w:val="219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40C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4B3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61E8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F4D3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,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F9B9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2B0B5" w14:textId="7777777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1B75" w14:textId="10E5DB17" w:rsidR="001A05BC" w:rsidRPr="00101BC3" w:rsidRDefault="001A05BC" w:rsidP="00101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01B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</w:tbl>
    <w:p w14:paraId="43134A8B" w14:textId="77777777" w:rsidR="004D3583" w:rsidRPr="004510C9" w:rsidRDefault="000526C1" w:rsidP="004D358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0526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HWE: Hardy Weinberg equilibrium, Ref.: Reference group</w:t>
      </w:r>
      <w:r w:rsid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, </w:t>
      </w:r>
      <w:r w:rsidR="004D3583" w:rsidRPr="009751C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c</w:t>
      </w:r>
      <w:r w:rsid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= </w:t>
      </w:r>
      <w:r w:rsidR="004D3583" w:rsidRPr="009751C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-value</w:t>
      </w:r>
      <w:r w:rsidR="004D3583" w:rsidRPr="004510C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corrected by False Discovery Rate (FDR</w:t>
      </w:r>
      <w:r w:rsid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).</w:t>
      </w:r>
    </w:p>
    <w:p w14:paraId="0B0EB9F7" w14:textId="561F9222" w:rsidR="000526C1" w:rsidRPr="000526C1" w:rsidRDefault="000526C1" w:rsidP="000526C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6B54E12C" w14:textId="77777777" w:rsidR="00101BC3" w:rsidRDefault="00101BC3" w:rsidP="00101BC3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  <w:lang w:val="en-US"/>
        </w:rPr>
      </w:pPr>
    </w:p>
    <w:p w14:paraId="3D128A84" w14:textId="4DB2EEF6" w:rsidR="00DD766F" w:rsidRPr="000526C1" w:rsidRDefault="000526C1" w:rsidP="000526C1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6</w:t>
      </w:r>
      <w:r w:rsidRPr="00101B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G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enotype frequencies distribution of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33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1929992 and rs7025417 and </w:t>
      </w:r>
      <w:r w:rsidRPr="00101BC3">
        <w:rPr>
          <w:rFonts w:ascii="Times New Roman" w:hAnsi="Times New Roman" w:cs="Times New Roman"/>
          <w:i/>
          <w:iCs/>
          <w:sz w:val="24"/>
          <w:szCs w:val="24"/>
          <w:lang w:val="en-US"/>
        </w:rPr>
        <w:t>IL1RL1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 rs3821204 and rs11685424 genes in patients with PD and control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ral population </w:t>
      </w:r>
      <w:r w:rsidRPr="00101BC3">
        <w:rPr>
          <w:rFonts w:ascii="Times New Roman" w:hAnsi="Times New Roman" w:cs="Times New Roman"/>
          <w:sz w:val="24"/>
          <w:szCs w:val="24"/>
          <w:lang w:val="en-US"/>
        </w:rPr>
        <w:t xml:space="preserve">individuals without association. </w:t>
      </w:r>
    </w:p>
    <w:tbl>
      <w:tblPr>
        <w:tblW w:w="10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9"/>
        <w:gridCol w:w="1333"/>
        <w:gridCol w:w="1362"/>
        <w:gridCol w:w="1582"/>
        <w:gridCol w:w="935"/>
        <w:gridCol w:w="913"/>
        <w:gridCol w:w="1732"/>
      </w:tblGrid>
      <w:tr w:rsidR="007C3783" w:rsidRPr="000526C1" w14:paraId="6876632C" w14:textId="77777777" w:rsidTr="009F262F">
        <w:trPr>
          <w:trHeight w:val="226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362B" w14:textId="77777777" w:rsidR="007C3783" w:rsidRPr="000526C1" w:rsidRDefault="007C3783" w:rsidP="0005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CCB1" w14:textId="77777777" w:rsidR="007C3783" w:rsidRPr="000526C1" w:rsidRDefault="007C3783" w:rsidP="0005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573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General 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pulation</w:t>
            </w:r>
            <w:proofErr w:type="spellEnd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N= 375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28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AD0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89586E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5456" w14:textId="45BE176D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7C3783" w:rsidRPr="000526C1" w14:paraId="3041B752" w14:textId="77777777" w:rsidTr="009F262F">
        <w:trPr>
          <w:trHeight w:val="226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799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e/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lymorphisms</w:t>
            </w:r>
            <w:proofErr w:type="spellEnd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1B5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otype</w:t>
            </w:r>
            <w:proofErr w:type="spellEnd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490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trols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D2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iodontiti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3A9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B95D9CB" w14:textId="0FEC8B82" w:rsidR="007C3783" w:rsidRPr="007C3783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C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c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7F76" w14:textId="348DB64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 (CI)</w:t>
            </w:r>
          </w:p>
        </w:tc>
      </w:tr>
      <w:tr w:rsidR="007C3783" w:rsidRPr="000526C1" w14:paraId="5D4DD155" w14:textId="77777777" w:rsidTr="009751C2">
        <w:trPr>
          <w:trHeight w:val="226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9C6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heritance</w:t>
            </w:r>
            <w:proofErr w:type="spellEnd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odel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1C0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lele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8D9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B6A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 (%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5A1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*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8CCE41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34DD" w14:textId="340C595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7C3783" w:rsidRPr="000526C1" w14:paraId="7F7596EB" w14:textId="77777777" w:rsidTr="009751C2">
        <w:trPr>
          <w:trHeight w:val="226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9BE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1929992 T&gt;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71B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6B0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FA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9C1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26BA42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148" w14:textId="002B265E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7C3783" w:rsidRPr="000526C1" w14:paraId="04D2381F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D2BA55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E71D64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036A1C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 (38.6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AE8776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 (43.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3981C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24577F7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034CE12" w14:textId="628BB2CE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66E051DD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FBFBDD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9E32C1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B1E9A5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 (47.6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01333F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 (45.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BDBEC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49C286A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94CEB02" w14:textId="34089ED8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 (0.51-1.25)</w:t>
            </w:r>
          </w:p>
        </w:tc>
      </w:tr>
      <w:tr w:rsidR="007C3783" w:rsidRPr="000526C1" w14:paraId="44D2CC6F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6B1769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11F102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FBBF38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 (13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87A347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 (11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3BC2C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7</w:t>
            </w:r>
          </w:p>
        </w:tc>
        <w:tc>
          <w:tcPr>
            <w:tcW w:w="913" w:type="dxa"/>
          </w:tcPr>
          <w:p w14:paraId="50BF7D97" w14:textId="1080D927" w:rsidR="007C3783" w:rsidRPr="000526C1" w:rsidRDefault="002020F1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</w:t>
            </w:r>
            <w:r w:rsidR="009A3D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6ACF8D4" w14:textId="6F920B11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 (0.36-1.37)</w:t>
            </w:r>
          </w:p>
        </w:tc>
      </w:tr>
      <w:tr w:rsidR="007C3783" w:rsidRPr="000526C1" w14:paraId="660FB61D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5F99BF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3E1EE5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D81204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 (38.6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BFFEC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 (43.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99D56E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121AA43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41ADFFD" w14:textId="0B2E8114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1FF8C64E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3CA622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62385E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BD4905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 (61.4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4B20D8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 (56.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BDEF8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4</w:t>
            </w:r>
          </w:p>
        </w:tc>
        <w:tc>
          <w:tcPr>
            <w:tcW w:w="913" w:type="dxa"/>
          </w:tcPr>
          <w:p w14:paraId="501EC68D" w14:textId="257A376A" w:rsidR="007C3783" w:rsidRPr="000526C1" w:rsidRDefault="002020F1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</w:t>
            </w:r>
            <w:r w:rsidR="009A3D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A9ACEB4" w14:textId="56FA01AA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51-1.19)</w:t>
            </w:r>
          </w:p>
        </w:tc>
      </w:tr>
      <w:tr w:rsidR="007C3783" w:rsidRPr="000526C1" w14:paraId="04E61A91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5DC5C0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1C258A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7CF9A5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3 (86.2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25FF03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5 (88.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59033B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302689B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81BFDD9" w14:textId="613101FF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7C3783" w:rsidRPr="000526C1" w14:paraId="30157ECF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A95F10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54BCCB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7FA67E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 (13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7091F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 (11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59D499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6</w:t>
            </w:r>
          </w:p>
        </w:tc>
        <w:tc>
          <w:tcPr>
            <w:tcW w:w="913" w:type="dxa"/>
          </w:tcPr>
          <w:p w14:paraId="04DCEF7D" w14:textId="4B86AFC9" w:rsidR="007C3783" w:rsidRPr="000526C1" w:rsidRDefault="002020F1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</w:t>
            </w:r>
            <w:r w:rsidR="009A3D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E1BEB10" w14:textId="1B64CB6E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 (0.42-1.48)</w:t>
            </w:r>
          </w:p>
        </w:tc>
      </w:tr>
      <w:tr w:rsidR="007C3783" w:rsidRPr="000526C1" w14:paraId="6D25A5C9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3AE954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BA29D7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87FA6B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 (52.4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42A7A3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2 (54.8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C9F665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5F6DCF4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A2734EA" w14:textId="7D41C69F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10361891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855F36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4667E5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B08DE7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 (47.6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E4B4A9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 (45.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78F75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1</w:t>
            </w:r>
          </w:p>
        </w:tc>
        <w:tc>
          <w:tcPr>
            <w:tcW w:w="913" w:type="dxa"/>
          </w:tcPr>
          <w:p w14:paraId="337C1A3D" w14:textId="09F09617" w:rsidR="007C3783" w:rsidRPr="000526C1" w:rsidRDefault="002020F1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</w:t>
            </w:r>
            <w:r w:rsidR="009A3D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0B4B950" w14:textId="1EC62B69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57-1.32)</w:t>
            </w:r>
          </w:p>
        </w:tc>
      </w:tr>
      <w:tr w:rsidR="007C3783" w:rsidRPr="000526C1" w14:paraId="5BE4985C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65938B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57C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E16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24A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C90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5C4CBF4" w14:textId="4F659680" w:rsidR="007C3783" w:rsidRPr="000526C1" w:rsidRDefault="009A3D01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BBE9" w14:textId="01B8489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0.61-1.13)</w:t>
            </w:r>
          </w:p>
        </w:tc>
      </w:tr>
      <w:tr w:rsidR="007C3783" w:rsidRPr="000526C1" w14:paraId="738C7BC8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BB5DC8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48D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33B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6 (62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0F3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6 (66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FC8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4299CE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E7A4" w14:textId="31F30C3F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7C3783" w:rsidRPr="000526C1" w14:paraId="2B3F215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F75959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CF8143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42CB73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2 (3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27E3B2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6 (34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B1515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3</w:t>
            </w:r>
          </w:p>
        </w:tc>
        <w:tc>
          <w:tcPr>
            <w:tcW w:w="913" w:type="dxa"/>
          </w:tcPr>
          <w:p w14:paraId="585C0D3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08B4E13" w14:textId="787FC2AB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7 (0.87-1.58)</w:t>
            </w:r>
          </w:p>
        </w:tc>
      </w:tr>
      <w:tr w:rsidR="007C3783" w:rsidRPr="000526C1" w14:paraId="4DF8D5EC" w14:textId="77777777" w:rsidTr="009751C2">
        <w:trPr>
          <w:trHeight w:val="226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085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C0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03B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88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250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,00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259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609F7E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B85F" w14:textId="59C8C3B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7C3783" w:rsidRPr="000526C1" w14:paraId="188BEC44" w14:textId="77777777" w:rsidTr="009751C2">
        <w:trPr>
          <w:trHeight w:val="226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AE8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33 - rs7025417 T&gt;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4B2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114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DA0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429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287440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9077" w14:textId="2A66BDA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7C3783" w:rsidRPr="000526C1" w14:paraId="02FC9A5E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AF3A7A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074497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832A41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 (68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9CCA0C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 (62.4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40C2A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248BD54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1786663" w14:textId="3D5943D3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79D9DD7A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2FBAB6A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8FF0ED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BE8D5D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 (29.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E613E4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30.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9E70B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34152DF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0564D22" w14:textId="31D0D8AD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8 (0.75-1.86)</w:t>
            </w:r>
          </w:p>
        </w:tc>
      </w:tr>
      <w:tr w:rsidR="007C3783" w:rsidRPr="000526C1" w14:paraId="30AEDDD0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3612802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ECAB16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105A65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2.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0CA7E3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58E96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9</w:t>
            </w:r>
          </w:p>
        </w:tc>
        <w:tc>
          <w:tcPr>
            <w:tcW w:w="913" w:type="dxa"/>
          </w:tcPr>
          <w:p w14:paraId="19C9B11A" w14:textId="0DBB26EA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5001EEA" w14:textId="7F2717D1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36 (1.04-10.89)</w:t>
            </w:r>
          </w:p>
        </w:tc>
      </w:tr>
      <w:tr w:rsidR="007C3783" w:rsidRPr="000526C1" w14:paraId="31D221E8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F80302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3C34B5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62E0AE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 (68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F65A9B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 (62.4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A2BE0B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7E8F843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0589829" w14:textId="535EFFFE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460CE634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56B7FE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81754E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 - 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22014E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(31.2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3CEC19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 (37.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E6091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</w:t>
            </w:r>
          </w:p>
        </w:tc>
        <w:tc>
          <w:tcPr>
            <w:tcW w:w="913" w:type="dxa"/>
          </w:tcPr>
          <w:p w14:paraId="78EF7B5A" w14:textId="5EC50AA8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CF675AA" w14:textId="17AA3CE9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3 (0.86-2.06)</w:t>
            </w:r>
          </w:p>
        </w:tc>
      </w:tr>
      <w:tr w:rsidR="007C3783" w:rsidRPr="000526C1" w14:paraId="46E7C0EF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77E8450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e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AC620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43A5E2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 (97.9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E3B827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3 (9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09102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5F5DE9E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2BEA5B3" w14:textId="1FDF94D8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7C3783" w:rsidRPr="000526C1" w14:paraId="5A4FC2A1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3E162C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897FB0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9855FD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2.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CBA3BA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8E73B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4</w:t>
            </w:r>
          </w:p>
        </w:tc>
        <w:tc>
          <w:tcPr>
            <w:tcW w:w="913" w:type="dxa"/>
          </w:tcPr>
          <w:p w14:paraId="07641F93" w14:textId="40F9B156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6FB1B36" w14:textId="1DE8CF44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9 (0.99-10.25)</w:t>
            </w:r>
          </w:p>
        </w:tc>
      </w:tr>
      <w:tr w:rsidR="007C3783" w:rsidRPr="000526C1" w14:paraId="5A71F8FA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0EA766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DCE089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- 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42B7BC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4 (70.9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37E6F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9 (69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2A5817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217CF69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265120A" w14:textId="618AB635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0B19DE0C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169658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368328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F661F2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 (29.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BC6266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30.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BB6A5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8</w:t>
            </w:r>
          </w:p>
        </w:tc>
        <w:tc>
          <w:tcPr>
            <w:tcW w:w="913" w:type="dxa"/>
          </w:tcPr>
          <w:p w14:paraId="512EB1B6" w14:textId="1E09DD06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FEABB23" w14:textId="2428ED9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0 (0.70-1.73)</w:t>
            </w:r>
          </w:p>
        </w:tc>
      </w:tr>
      <w:tr w:rsidR="007C3783" w:rsidRPr="000526C1" w14:paraId="671C3E06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A682BE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29F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C11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691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DB3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7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4EF3020" w14:textId="09AE5EAC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9FC0" w14:textId="50234A88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0 (0.97-2.03)</w:t>
            </w:r>
          </w:p>
        </w:tc>
      </w:tr>
      <w:tr w:rsidR="007C3783" w:rsidRPr="000526C1" w14:paraId="764F3A51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1844BA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95C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3D9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5 (83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00E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9 (78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947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E905CE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0D9E" w14:textId="3BC3B8AB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679BDDB7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87D370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6B5D0D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81A20F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 (17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6ED76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 (2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497A8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06</w:t>
            </w:r>
          </w:p>
        </w:tc>
        <w:tc>
          <w:tcPr>
            <w:tcW w:w="913" w:type="dxa"/>
          </w:tcPr>
          <w:p w14:paraId="769C068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DEF7D03" w14:textId="664EC30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 (0.48-1.00)</w:t>
            </w:r>
          </w:p>
        </w:tc>
      </w:tr>
      <w:tr w:rsidR="007C3783" w:rsidRPr="000526C1" w14:paraId="2387BA8F" w14:textId="77777777" w:rsidTr="009751C2">
        <w:trPr>
          <w:trHeight w:val="226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989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7E6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E8B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9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F15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A06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345712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4451" w14:textId="5BA0CF81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7C3783" w:rsidRPr="000526C1" w14:paraId="73A3E056" w14:textId="77777777" w:rsidTr="009751C2">
        <w:trPr>
          <w:trHeight w:val="226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BF5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11685424 G&gt;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39B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AB1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4F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696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C35CCA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8AE9" w14:textId="79A14DE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7C3783" w:rsidRPr="000526C1" w14:paraId="001DCD4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0E23F5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2A4253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E33EB7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 (25.9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8DD418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 (29.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28615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28BE512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72C0DE4" w14:textId="4AAB4D39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16F1667F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257FFE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500C06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8E1C07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 (50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7A2204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 (46.8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BD055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4D37321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B834B6D" w14:textId="652EBDE0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47-1.28)</w:t>
            </w:r>
          </w:p>
        </w:tc>
      </w:tr>
      <w:tr w:rsidR="007C3783" w:rsidRPr="000526C1" w14:paraId="505532D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5F5DE1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4551A6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FE2AE4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 (23.3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6455B0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 (23.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DC1BE9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</w:t>
            </w:r>
          </w:p>
        </w:tc>
        <w:tc>
          <w:tcPr>
            <w:tcW w:w="913" w:type="dxa"/>
          </w:tcPr>
          <w:p w14:paraId="727D9CD4" w14:textId="39DF5FC1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CBA40D0" w14:textId="41519994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2 (0.46-1.48)</w:t>
            </w:r>
          </w:p>
        </w:tc>
      </w:tr>
      <w:tr w:rsidR="007C3783" w:rsidRPr="000526C1" w14:paraId="434AFA7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F8B722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A780D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C075C6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 (25.9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170A52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 (29.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7C727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0DEC763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63FA934" w14:textId="16A3331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75614C5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E76B6F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B56DE0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 - A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E8F9AE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0 (74.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635DE1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1 (70.4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95FA4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3</w:t>
            </w:r>
          </w:p>
        </w:tc>
        <w:tc>
          <w:tcPr>
            <w:tcW w:w="913" w:type="dxa"/>
          </w:tcPr>
          <w:p w14:paraId="663B7B73" w14:textId="57971D5C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3AFABDF" w14:textId="4BA724C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 (0.50-1.26)</w:t>
            </w:r>
          </w:p>
        </w:tc>
      </w:tr>
      <w:tr w:rsidR="007C3783" w:rsidRPr="000526C1" w14:paraId="4E838A8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0B9DC7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54C035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G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02A1F3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5 (76.7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AFB5FC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2 (76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976D3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39900EF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4453809" w14:textId="64B2C72E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ef. </w:t>
            </w:r>
          </w:p>
        </w:tc>
      </w:tr>
      <w:tr w:rsidR="007C3783" w:rsidRPr="000526C1" w14:paraId="15E3F87A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76583E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C8122B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11E518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 (23.3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32A699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 (23.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2236A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9</w:t>
            </w:r>
          </w:p>
        </w:tc>
        <w:tc>
          <w:tcPr>
            <w:tcW w:w="913" w:type="dxa"/>
          </w:tcPr>
          <w:p w14:paraId="20206862" w14:textId="260A4EB6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498683E" w14:textId="662121F4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7 (0.59-1.58)</w:t>
            </w:r>
          </w:p>
        </w:tc>
      </w:tr>
      <w:tr w:rsidR="007C3783" w:rsidRPr="000526C1" w14:paraId="49A298E4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5C014B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4E6C93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G - A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4C2AAB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 (49.2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B1CC10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 (53.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25A4A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68D55F8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42B3BD1" w14:textId="7D9C1B6F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03817869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DD0461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A1E6D8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/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C5B8C5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 (50.8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F247C7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 (46.8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5C8A3C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4</w:t>
            </w:r>
          </w:p>
        </w:tc>
        <w:tc>
          <w:tcPr>
            <w:tcW w:w="913" w:type="dxa"/>
          </w:tcPr>
          <w:p w14:paraId="0025B690" w14:textId="2818C485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D40A187" w14:textId="600A2476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 (0.56-1.29)</w:t>
            </w:r>
          </w:p>
        </w:tc>
      </w:tr>
      <w:tr w:rsidR="007C3783" w:rsidRPr="000526C1" w14:paraId="11C43918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8F508B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4E7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201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CC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1F0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B2036F1" w14:textId="7936603B" w:rsidR="007C3783" w:rsidRPr="000526C1" w:rsidRDefault="00E06ED5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B2CD" w14:textId="505DD77A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 (0.67-1.21)</w:t>
            </w:r>
          </w:p>
        </w:tc>
      </w:tr>
      <w:tr w:rsidR="007C3783" w:rsidRPr="000526C1" w14:paraId="3A03C447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FCF004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2E64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707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4 (51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8F2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7 (53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4E1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9BBE88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A56B" w14:textId="70A3749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6B912F94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D8D996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C43EF4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5400462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4 (49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3F5126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5 (4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D08583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71</w:t>
            </w:r>
          </w:p>
        </w:tc>
        <w:tc>
          <w:tcPr>
            <w:tcW w:w="913" w:type="dxa"/>
          </w:tcPr>
          <w:p w14:paraId="250E51FE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99EC8FB" w14:textId="75DFC826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7 (0.80-1.42)</w:t>
            </w:r>
          </w:p>
        </w:tc>
      </w:tr>
      <w:tr w:rsidR="007C3783" w:rsidRPr="000526C1" w14:paraId="06CE75FB" w14:textId="77777777" w:rsidTr="009751C2">
        <w:trPr>
          <w:trHeight w:val="226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3E4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C07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A36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88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630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4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281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34893D9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C06A" w14:textId="2C8707F2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7C3783" w:rsidRPr="000526C1" w14:paraId="228B6D3F" w14:textId="77777777" w:rsidTr="009751C2">
        <w:trPr>
          <w:trHeight w:val="226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DEF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L1 - rs3821204 C&gt;G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BB0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901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1FF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385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1E10351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FCF" w14:textId="4556E6CC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7C3783" w:rsidRPr="000526C1" w14:paraId="12AC22E4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9EAC39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E5DFFBA" w14:textId="6869CA90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72838D2" w14:textId="45F59B5A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22 (64.5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D18973E" w14:textId="5B9D942B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24 (66.7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36F2640" w14:textId="06A540C8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19FA4C36" w14:textId="77777777" w:rsidR="007C3783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A1B417D" w14:textId="16641EB2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4BBC5FA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0C34D6E" w14:textId="77777777" w:rsidR="007C3783" w:rsidRPr="000526C1" w:rsidRDefault="007C3783" w:rsidP="000526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F7E758B" w14:textId="777A8E91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/C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16FFD4A" w14:textId="3BD90342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6 (29.6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0549E4E" w14:textId="344F4995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9 (31.7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49E670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5744330D" w14:textId="77777777" w:rsidR="007C3783" w:rsidRPr="00793BB6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31A1C4B" w14:textId="69AE1ABA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B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,01 (0,64 - 1,60)</w:t>
            </w:r>
          </w:p>
        </w:tc>
      </w:tr>
      <w:tr w:rsidR="007C3783" w:rsidRPr="000526C1" w14:paraId="7069D3E9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4ADA365" w14:textId="77777777" w:rsidR="007C3783" w:rsidRPr="000526C1" w:rsidRDefault="007C3783" w:rsidP="000526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4620F7D" w14:textId="37BB9DCB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0F91849" w14:textId="4558A16A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1 (5.8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F257540" w14:textId="1455199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 (1.6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0FCBBA" w14:textId="3D3177C9" w:rsidR="007C3783" w:rsidRPr="00793BB6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B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26</w:t>
            </w:r>
          </w:p>
        </w:tc>
        <w:tc>
          <w:tcPr>
            <w:tcW w:w="913" w:type="dxa"/>
          </w:tcPr>
          <w:p w14:paraId="6A2BADED" w14:textId="4E7EDFCD" w:rsidR="007C3783" w:rsidRPr="00B65F03" w:rsidRDefault="00E06ED5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65F0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807703F" w14:textId="505F1168" w:rsidR="007C3783" w:rsidRPr="00793BB6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B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,19 (0,05 - 0,73)</w:t>
            </w:r>
          </w:p>
        </w:tc>
      </w:tr>
      <w:tr w:rsidR="007C3783" w:rsidRPr="000526C1" w14:paraId="0C493E80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6F3863C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minan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771778C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7042834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2 (64.5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870D69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 (66.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1A49A9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20757BBF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088D467" w14:textId="004CE18D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6ABACFF7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0EF681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B7A733C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 - G/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3A395F2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 (35.5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5BC33E4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 (33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1F768A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51</w:t>
            </w:r>
          </w:p>
        </w:tc>
        <w:tc>
          <w:tcPr>
            <w:tcW w:w="913" w:type="dxa"/>
          </w:tcPr>
          <w:p w14:paraId="648832B9" w14:textId="56346329" w:rsidR="007C3783" w:rsidRPr="000526C1" w:rsidRDefault="00B65F0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2135543" w14:textId="08A607DC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56-1.34)</w:t>
            </w:r>
          </w:p>
        </w:tc>
      </w:tr>
      <w:tr w:rsidR="007C3783" w:rsidRPr="000526C1" w14:paraId="67019142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BC934D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essivo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0FCC41F" w14:textId="3E3259AE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/T – T/C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BFC8C96" w14:textId="0EB988F3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78 (94.2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2AA4097" w14:textId="07F6393B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83 (98.4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7CC27D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4C6288E4" w14:textId="77777777" w:rsidR="007C3783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53E02E2" w14:textId="33CCA1A8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5D228B24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22E863D" w14:textId="77777777" w:rsidR="007C3783" w:rsidRPr="000526C1" w:rsidRDefault="007C3783" w:rsidP="000526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DE0B645" w14:textId="20B1A87A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/C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0BD1BF5" w14:textId="4C7CC3B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1 (5.8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1E643E4" w14:textId="1717D82B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 (1.6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9C78362" w14:textId="4E4B6EE5" w:rsidR="007C3783" w:rsidRPr="00AD1E94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AD1E9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06</w:t>
            </w:r>
          </w:p>
        </w:tc>
        <w:tc>
          <w:tcPr>
            <w:tcW w:w="913" w:type="dxa"/>
          </w:tcPr>
          <w:p w14:paraId="2F490E7B" w14:textId="58A210DD" w:rsidR="007C3783" w:rsidRPr="00AD1E94" w:rsidRDefault="00B65F0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60807DD" w14:textId="4CE6048A" w:rsidR="007C3783" w:rsidRPr="00AD1E94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AD1E9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0,19 (0,05 - 0,72)</w:t>
            </w:r>
          </w:p>
        </w:tc>
      </w:tr>
      <w:tr w:rsidR="007C3783" w:rsidRPr="000526C1" w14:paraId="37156615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140C676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verdomina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D0A634C" w14:textId="4D3886EE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C - G/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29050ED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3 (70.4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7D4061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 (68.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11BB07D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</w:tcPr>
          <w:p w14:paraId="511B0020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E4E90CA" w14:textId="5051118C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68EE65A1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AF9FF2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3BE7EF7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/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E19B6F9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 (29.6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B8D685D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(31.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AE9A602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69</w:t>
            </w:r>
          </w:p>
        </w:tc>
        <w:tc>
          <w:tcPr>
            <w:tcW w:w="913" w:type="dxa"/>
          </w:tcPr>
          <w:p w14:paraId="01BE0C17" w14:textId="15C88FF8" w:rsidR="007C3783" w:rsidRPr="000526C1" w:rsidRDefault="00B65F0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09255B2" w14:textId="0A4E87D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0 (0.70-1.72)</w:t>
            </w:r>
          </w:p>
        </w:tc>
      </w:tr>
      <w:tr w:rsidR="007C3783" w:rsidRPr="000526C1" w14:paraId="1C6796EA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CBDB4C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-</w:t>
            </w:r>
            <w:proofErr w:type="spellStart"/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ditive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B6E5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340D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ADCA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FAC6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1875C7E" w14:textId="576A48A5" w:rsidR="007C3783" w:rsidRPr="000526C1" w:rsidRDefault="00B65F0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3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2FFC" w14:textId="32E475C9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 (0.52-1.10)</w:t>
            </w:r>
          </w:p>
        </w:tc>
      </w:tr>
      <w:tr w:rsidR="007C3783" w:rsidRPr="000526C1" w14:paraId="098E88AD" w14:textId="77777777" w:rsidTr="009F262F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D15439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EC7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8099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0 (79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1B10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7 (83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1878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6E452E1" w14:textId="77777777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D66" w14:textId="687FB8E0" w:rsidR="007C3783" w:rsidRPr="000526C1" w:rsidRDefault="007C3783" w:rsidP="00B1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f.</w:t>
            </w:r>
          </w:p>
        </w:tc>
      </w:tr>
      <w:tr w:rsidR="007C3783" w:rsidRPr="000526C1" w14:paraId="23AB46A6" w14:textId="77777777" w:rsidTr="009751C2">
        <w:trPr>
          <w:trHeight w:val="226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C1E076D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70FAB6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F2E665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 (21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197AC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 (1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886707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31</w:t>
            </w:r>
          </w:p>
        </w:tc>
        <w:tc>
          <w:tcPr>
            <w:tcW w:w="913" w:type="dxa"/>
          </w:tcPr>
          <w:p w14:paraId="2B6A3218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9E57AF7" w14:textId="78C7FE0D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2 (0.85-1.77)</w:t>
            </w:r>
          </w:p>
        </w:tc>
      </w:tr>
      <w:tr w:rsidR="007C3783" w:rsidRPr="000526C1" w14:paraId="1B260612" w14:textId="77777777" w:rsidTr="009751C2">
        <w:trPr>
          <w:trHeight w:val="226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1DE0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W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16D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B7FA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19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E06B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,2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203F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B671F85" w14:textId="77777777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CD47" w14:textId="6CD6E6F4" w:rsidR="007C3783" w:rsidRPr="000526C1" w:rsidRDefault="007C3783" w:rsidP="00052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526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</w:tbl>
    <w:p w14:paraId="07FFEFC5" w14:textId="77777777" w:rsidR="004D3583" w:rsidRPr="004D3583" w:rsidRDefault="000526C1" w:rsidP="004D358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OR: Odds Ratio, CI: Confidence Interval, N=total number, n: number of individuals, HWE: Hardy Weinberg equilibrium, Ref.: Reference group</w:t>
      </w:r>
      <w:r w:rsidR="004D3583"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, </w:t>
      </w:r>
      <w:r w:rsidR="004D3583" w:rsidRPr="004D358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c</w:t>
      </w:r>
      <w:r w:rsidR="004D3583"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= </w:t>
      </w:r>
      <w:r w:rsidR="004D3583" w:rsidRPr="004D358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US" w:eastAsia="pt-BR"/>
          <w14:ligatures w14:val="none"/>
        </w:rPr>
        <w:t>P-value</w:t>
      </w:r>
      <w:r w:rsidR="004D3583" w:rsidRPr="004D35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corrected by False Discovery Rate (FDR).</w:t>
      </w:r>
    </w:p>
    <w:p w14:paraId="1526729C" w14:textId="009E0275" w:rsidR="00DD766F" w:rsidRPr="00101BC3" w:rsidRDefault="00DD766F" w:rsidP="000526C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D766F" w:rsidRPr="00101BC3" w:rsidSect="00D047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66F"/>
    <w:rsid w:val="000526C1"/>
    <w:rsid w:val="000B5AC2"/>
    <w:rsid w:val="00101BC3"/>
    <w:rsid w:val="00110390"/>
    <w:rsid w:val="00180C08"/>
    <w:rsid w:val="001A05BC"/>
    <w:rsid w:val="001B4C45"/>
    <w:rsid w:val="001E7AB6"/>
    <w:rsid w:val="002020F1"/>
    <w:rsid w:val="002802F9"/>
    <w:rsid w:val="003119FF"/>
    <w:rsid w:val="003148E1"/>
    <w:rsid w:val="0036374C"/>
    <w:rsid w:val="0038070A"/>
    <w:rsid w:val="00382715"/>
    <w:rsid w:val="00392334"/>
    <w:rsid w:val="003C6D89"/>
    <w:rsid w:val="003F1C5F"/>
    <w:rsid w:val="004510C9"/>
    <w:rsid w:val="004D3583"/>
    <w:rsid w:val="004D7CAA"/>
    <w:rsid w:val="005216DB"/>
    <w:rsid w:val="005949AE"/>
    <w:rsid w:val="00600EA0"/>
    <w:rsid w:val="006228A5"/>
    <w:rsid w:val="00665996"/>
    <w:rsid w:val="006E4DE9"/>
    <w:rsid w:val="00751A04"/>
    <w:rsid w:val="00770B46"/>
    <w:rsid w:val="00771817"/>
    <w:rsid w:val="0078706F"/>
    <w:rsid w:val="00793BB6"/>
    <w:rsid w:val="007C3783"/>
    <w:rsid w:val="007C431D"/>
    <w:rsid w:val="00863C78"/>
    <w:rsid w:val="008F5074"/>
    <w:rsid w:val="009267FD"/>
    <w:rsid w:val="00955190"/>
    <w:rsid w:val="009751C2"/>
    <w:rsid w:val="009A3D01"/>
    <w:rsid w:val="009D5031"/>
    <w:rsid w:val="009F262F"/>
    <w:rsid w:val="00A105E3"/>
    <w:rsid w:val="00A32BED"/>
    <w:rsid w:val="00AC0670"/>
    <w:rsid w:val="00AC2544"/>
    <w:rsid w:val="00AD1E94"/>
    <w:rsid w:val="00B1477A"/>
    <w:rsid w:val="00B41E7F"/>
    <w:rsid w:val="00B65F03"/>
    <w:rsid w:val="00B75F15"/>
    <w:rsid w:val="00D0227F"/>
    <w:rsid w:val="00D047A8"/>
    <w:rsid w:val="00DC34C8"/>
    <w:rsid w:val="00DD766F"/>
    <w:rsid w:val="00E06ED5"/>
    <w:rsid w:val="00E9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7FE073"/>
  <w15:chartTrackingRefBased/>
  <w15:docId w15:val="{E74281C5-0FA3-424D-B8B3-3A5527EE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583"/>
  </w:style>
  <w:style w:type="paragraph" w:styleId="Ttulo1">
    <w:name w:val="heading 1"/>
    <w:basedOn w:val="Normal"/>
    <w:next w:val="Normal"/>
    <w:link w:val="Ttulo1Char"/>
    <w:uiPriority w:val="9"/>
    <w:qFormat/>
    <w:rsid w:val="00DD7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D7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D7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D7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D7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D7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D7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D7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D7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7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D7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D7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D76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D766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D76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D766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D76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D76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D7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D7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D7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D7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D7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D766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766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D766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D7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D766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D766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0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5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7</Words>
  <Characters>11596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rrasco</dc:creator>
  <cp:keywords/>
  <dc:description/>
  <cp:lastModifiedBy>Aléia Harumi</cp:lastModifiedBy>
  <cp:revision>2</cp:revision>
  <dcterms:created xsi:type="dcterms:W3CDTF">2025-03-07T11:35:00Z</dcterms:created>
  <dcterms:modified xsi:type="dcterms:W3CDTF">2025-03-07T11:35:00Z</dcterms:modified>
</cp:coreProperties>
</file>